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E9BE" w14:textId="122BAE9E" w:rsidR="00D856DC" w:rsidRPr="00D44152" w:rsidRDefault="00D856DC" w:rsidP="00D856DC">
      <w:pPr>
        <w:pStyle w:val="KeinLeerraum"/>
        <w:spacing w:line="480" w:lineRule="auto"/>
        <w:jc w:val="center"/>
        <w:rPr>
          <w:bCs/>
          <w:szCs w:val="24"/>
        </w:rPr>
      </w:pPr>
      <w:r w:rsidRPr="00D44152">
        <w:rPr>
          <w:bCs/>
          <w:szCs w:val="24"/>
        </w:rPr>
        <w:t>Supplement</w:t>
      </w:r>
      <w:r w:rsidR="0063132A" w:rsidRPr="00D44152">
        <w:rPr>
          <w:bCs/>
          <w:szCs w:val="24"/>
        </w:rPr>
        <w:t xml:space="preserve">al Online Material for </w:t>
      </w:r>
      <w:r w:rsidR="0063132A" w:rsidRPr="00D44152">
        <w:rPr>
          <w:bCs/>
          <w:color w:val="000000" w:themeColor="text1"/>
          <w:szCs w:val="24"/>
          <w:lang w:val="en-GB"/>
        </w:rPr>
        <w:t>“Online Assessment of Musical Ability in 10 Minutes: Development and Validation of the Micro-PROMS”</w:t>
      </w:r>
    </w:p>
    <w:p w14:paraId="25101D82" w14:textId="089667B9" w:rsidR="005511FD" w:rsidRPr="005511FD" w:rsidRDefault="005511FD" w:rsidP="0063132A">
      <w:pPr>
        <w:pStyle w:val="KeinLeerraum"/>
        <w:rPr>
          <w:b/>
        </w:rPr>
      </w:pPr>
      <w:r w:rsidRPr="005511FD">
        <w:rPr>
          <w:b/>
        </w:rPr>
        <w:t xml:space="preserve">Table </w:t>
      </w:r>
      <w:r w:rsidR="00523B8A">
        <w:rPr>
          <w:b/>
        </w:rPr>
        <w:t>S1</w:t>
      </w:r>
    </w:p>
    <w:p w14:paraId="6ECE7B35" w14:textId="75A06358" w:rsidR="002C09A0" w:rsidRPr="00146C98" w:rsidRDefault="002C09A0" w:rsidP="0063132A">
      <w:pPr>
        <w:pStyle w:val="KeinLeerraum"/>
        <w:rPr>
          <w:i/>
        </w:rPr>
      </w:pPr>
      <w:r w:rsidRPr="00146C98">
        <w:rPr>
          <w:i/>
        </w:rPr>
        <w:t>Overview of Recent Musical Aptitude Tests</w:t>
      </w:r>
      <w:r>
        <w:rPr>
          <w:i/>
        </w:rPr>
        <w:t xml:space="preserve"> Assessing </w:t>
      </w:r>
      <w:r w:rsidR="00B93519">
        <w:rPr>
          <w:i/>
        </w:rPr>
        <w:t xml:space="preserve">General and Specialized </w:t>
      </w:r>
      <w:r>
        <w:rPr>
          <w:i/>
        </w:rPr>
        <w:t>Musical Perception Ability</w:t>
      </w:r>
    </w:p>
    <w:tbl>
      <w:tblPr>
        <w:tblW w:w="143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417"/>
        <w:gridCol w:w="2977"/>
        <w:gridCol w:w="850"/>
        <w:gridCol w:w="1134"/>
        <w:gridCol w:w="160"/>
        <w:gridCol w:w="1258"/>
        <w:gridCol w:w="850"/>
        <w:gridCol w:w="160"/>
        <w:gridCol w:w="1116"/>
        <w:gridCol w:w="1134"/>
        <w:gridCol w:w="1138"/>
      </w:tblGrid>
      <w:tr w:rsidR="00100B09" w:rsidRPr="00A429FF" w14:paraId="36FB38C2" w14:textId="1C554310" w:rsidTr="009C4608">
        <w:trPr>
          <w:trHeight w:val="290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53A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AT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460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ECB4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989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2AB8F0B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5F0" w14:textId="4A63D33C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de-AT"/>
              </w:rPr>
            </w:pP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CED4920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565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B65117" w14:textId="4E189D6A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Psychometric information</w:t>
            </w:r>
          </w:p>
        </w:tc>
      </w:tr>
      <w:tr w:rsidR="00100B09" w:rsidRPr="00A429FF" w14:paraId="0F731FAF" w14:textId="6F0A31D4" w:rsidTr="009C4608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A05A" w14:textId="5041A450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T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7184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Form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AA01C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Samp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0CC5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Subtes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D2E7FB" w14:textId="55F824A3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96B0" w14:textId="3A9B8891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Duratio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833A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F743" w14:textId="1D1822E1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Reliability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bottom"/>
          </w:tcPr>
          <w:p w14:paraId="2AEB9BD4" w14:textId="77777777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CF80" w14:textId="32487854" w:rsidR="00100B09" w:rsidRPr="00A429FF" w:rsidRDefault="00100B09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Validity</w:t>
            </w:r>
          </w:p>
        </w:tc>
      </w:tr>
      <w:tr w:rsidR="00B93519" w:rsidRPr="00A429FF" w14:paraId="5AE2F882" w14:textId="4F6C35B3" w:rsidTr="009C4608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36E7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F936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566B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43DA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08EE79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DB23" w14:textId="651A890F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BCA1" w14:textId="77777777" w:rsidR="00A429FF" w:rsidRPr="00A429FF" w:rsidRDefault="00A429FF" w:rsidP="00100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3987F" w14:textId="736F654A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Internal consist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A50D9D" w14:textId="4B9D37C8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Test-retest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bottom"/>
          </w:tcPr>
          <w:p w14:paraId="63B726FE" w14:textId="77777777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DFE42" w14:textId="6D74EB8E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Con</w:t>
            </w:r>
            <w:r w:rsidR="00B935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-</w:t>
            </w:r>
            <w:proofErr w:type="spellStart"/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verg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CDE9A6" w14:textId="53D9F529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proofErr w:type="spellStart"/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Dis</w:t>
            </w:r>
            <w:r w:rsidR="00100B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cri-minant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A9B08" w14:textId="7C4E90CA" w:rsidR="00A429FF" w:rsidRPr="00A429FF" w:rsidRDefault="00A429FF" w:rsidP="00B935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  <w:t>Criterion</w:t>
            </w:r>
          </w:p>
        </w:tc>
      </w:tr>
      <w:tr w:rsidR="00A429FF" w:rsidRPr="00D44152" w14:paraId="7CCD26CF" w14:textId="73FE79BF" w:rsidTr="00F30F2D">
        <w:trPr>
          <w:trHeight w:val="290"/>
        </w:trPr>
        <w:tc>
          <w:tcPr>
            <w:tcW w:w="143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9DA00" w14:textId="72FA068E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AT"/>
              </w:rPr>
              <w:t>General Musical Perception Ability Tests (adapted from Zentner &amp; Gingras, 2019)</w:t>
            </w:r>
          </w:p>
        </w:tc>
      </w:tr>
      <w:tr w:rsidR="00B93519" w:rsidRPr="00A429FF" w14:paraId="51D1EFD8" w14:textId="3ABEEC9E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36D0F" w14:textId="08E25423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Gold-MSI 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BB21" w14:textId="22556BD3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</w:t>
            </w:r>
            <w:r w:rsidR="00B9351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/</w:t>
            </w:r>
            <w:r w:rsidR="00B9351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6C34C" w14:textId="5B2585FA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FA12" w14:textId="0620BCB5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100B09"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B</w:t>
            </w:r>
            <w:r w:rsidR="00100B09">
              <w:rPr>
                <w:rFonts w:ascii="Times New Roman" w:hAnsi="Times New Roman" w:cs="Times New Roman"/>
                <w:color w:val="000000"/>
                <w:lang w:val="en-US"/>
              </w:rPr>
              <w:t>eat-trac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CC7EF8" w14:textId="73EAD6F1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FE8CF" w14:textId="1344D22A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5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102F237" w14:textId="77777777" w:rsidR="00A429FF" w:rsidRPr="00A429FF" w:rsidRDefault="00A429FF" w:rsidP="00AB4F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12F77A" w14:textId="382853F2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B11A9D2" w14:textId="6971D177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14:paraId="67F1A90D" w14:textId="77777777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ACF8CF" w14:textId="045FBD66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DE3B05A" w14:textId="7CE20600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09EA3FDC" w14:textId="607B9192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B93519" w:rsidRPr="00A429FF" w14:paraId="255419B0" w14:textId="019ABC7D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70261" w14:textId="027E97ED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ET (20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34743" w14:textId="63FFA885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</w:t>
            </w:r>
            <w:r w:rsidR="00100B09" w:rsidRPr="00A429F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1B146" w14:textId="53BFD795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AC5C4" w14:textId="15FA7880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100B09"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R</w:t>
            </w:r>
            <w:r w:rsidR="00100B09">
              <w:rPr>
                <w:rFonts w:ascii="Times New Roman" w:hAnsi="Times New Roman" w:cs="Times New Roman"/>
                <w:color w:val="000000"/>
                <w:lang w:val="en-US"/>
              </w:rPr>
              <w:t>hyth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746D0" w14:textId="2F40CD25" w:rsidR="00A429FF" w:rsidRPr="00A429FF" w:rsidRDefault="00A429FF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1A313" w14:textId="19650ED8" w:rsidR="00A429FF" w:rsidRPr="00A429FF" w:rsidRDefault="00A429FF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2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BF89E25" w14:textId="77777777" w:rsidR="00A429FF" w:rsidRPr="00A429FF" w:rsidRDefault="00A429FF" w:rsidP="00AB4F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A1CEA" w14:textId="0DA1AFEC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73348" w14:textId="32E15186" w:rsidR="00A429FF" w:rsidRPr="00A429FF" w:rsidRDefault="00100B09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12A5D84" w14:textId="77777777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3784" w14:textId="3CEF3E00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F23B0" w14:textId="729FF0B3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E540D1" w14:textId="7F8C6614" w:rsidR="00A429FF" w:rsidRPr="00A429FF" w:rsidRDefault="00A429FF" w:rsidP="00B935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4156E24A" w14:textId="5B05CB28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9D35E" w14:textId="36EE6D33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E8FB9" w14:textId="0CAA844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  <w:r w:rsidRPr="00A429FF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6620" w14:textId="1ABBF5DC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6C321" w14:textId="37D3A9E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hyth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48E54B" w14:textId="4E2ABAFE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72E0" w14:textId="58549091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2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FE5FED4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BC376" w14:textId="5275C2AF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52BA53" w14:textId="1D33B7EB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161F9CA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6464E" w14:textId="62D85C83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D51FF" w14:textId="070241FF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69B9105" w14:textId="33084C4F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013BFE75" w14:textId="40B7145B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B98AB" w14:textId="4166E274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PROMS (20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C13F" w14:textId="7EF642D2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6D46" w14:textId="486E6C32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2D2AC" w14:textId="0095531C" w:rsidR="005511FD" w:rsidRPr="00100B09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100B09">
              <w:rPr>
                <w:rFonts w:ascii="Times New Roman" w:hAnsi="Times New Roman" w:cs="Times New Roman"/>
                <w:color w:val="000000"/>
                <w:lang w:val="en-US"/>
              </w:rPr>
              <w:t>Melody, Rhythm, Embedded Rhythm, Tuning, Beat, Timbre, Tem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100B09">
              <w:rPr>
                <w:rFonts w:ascii="Times New Roman" w:hAnsi="Times New Roman" w:cs="Times New Roman"/>
                <w:color w:val="000000"/>
                <w:lang w:val="en-US"/>
              </w:rPr>
              <w:t>, 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tch</w:t>
            </w:r>
            <w:r w:rsidRPr="00100B09">
              <w:rPr>
                <w:rFonts w:ascii="Times New Roman" w:hAnsi="Times New Roman" w:cs="Times New Roman"/>
                <w:color w:val="000000"/>
                <w:lang w:val="en-US"/>
              </w:rPr>
              <w:t>, 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ud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9CE83" w14:textId="7DA33F6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EBD3" w14:textId="24915580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6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694F8D7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BC13D" w14:textId="302C4010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1D359" w14:textId="4E7DABF4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E04CF74" w14:textId="77777777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14DC" w14:textId="46B878F3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2249E" w14:textId="565BB7E1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D9C8597" w14:textId="606445DE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02E038F3" w14:textId="5D31A097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685FF" w14:textId="096A15EF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PROMS-S (20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8178" w14:textId="2639803C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6BFEC" w14:textId="06F94116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86CC" w14:textId="27B3AF8E" w:rsidR="005511FD" w:rsidRPr="00100B09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100B09">
              <w:rPr>
                <w:rFonts w:ascii="Times New Roman" w:hAnsi="Times New Roman" w:cs="Times New Roman"/>
                <w:color w:val="000000"/>
                <w:lang w:val="en-US"/>
              </w:rPr>
              <w:t>Melody, Rhythm, Embedded Rhythm, Tuning, Beat, Timbre, Tem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 w:rsidRPr="00100B09">
              <w:rPr>
                <w:rFonts w:ascii="Times New Roman" w:hAnsi="Times New Roman" w:cs="Times New Roman"/>
                <w:color w:val="000000"/>
                <w:lang w:val="en-US"/>
              </w:rPr>
              <w:t>, 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D2E853" w14:textId="30A37C2B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ED38" w14:textId="1FC46E94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3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7AC6B88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13E29" w14:textId="6F251110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8A1A0" w14:textId="463A94CB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20D9EE9" w14:textId="77777777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A62F1" w14:textId="0997726E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E8A44" w14:textId="1C67D4CF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4B2180A" w14:textId="01D94752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04D7D1B0" w14:textId="2FA97051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684DB2" w14:textId="0117E11B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ini-PROMS (201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964FB" w14:textId="0795C423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23B752" w14:textId="17922119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3C78DD" w14:textId="6DDAB1F9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uning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B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at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mp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D40A1A1" w14:textId="3411683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59957" w14:textId="2F2799B6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5 min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5E312C5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087D63" w14:textId="09A48FE0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0B2A20A" w14:textId="506B11D4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296DE7D5" w14:textId="77777777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BF368D" w14:textId="2F9605EB" w:rsidR="005511FD" w:rsidRPr="00A429FF" w:rsidRDefault="005511FD" w:rsidP="005511FD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98C347" w14:textId="1D7BB086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1BF41E65" w14:textId="0791B6F6" w:rsidR="005511FD" w:rsidRPr="00A429FF" w:rsidRDefault="005511FD" w:rsidP="005511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1D1326D4" w14:textId="100A5380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1146" w14:textId="44186DF5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SMDT (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EA76B" w14:textId="3CE0118F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9572A" w14:textId="7552932A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1AEEF" w14:textId="4FB12A55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hythm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, P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t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FCA72" w14:textId="2AC993C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0E5F" w14:textId="53854E0A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D7A252B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11C9E" w14:textId="1B3A2818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5EDB3" w14:textId="64238278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0080D13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3A587" w14:textId="78639996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27E69" w14:textId="2D2FC36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404F7F6" w14:textId="2A1D0273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7FAA087E" w14:textId="1CC4DA92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D35E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4CB96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31EDF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21A2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B2EC6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E437D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31FD8EC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864A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99355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36048A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8E1C0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93E64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3B72A6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</w:tr>
      <w:tr w:rsidR="005511FD" w:rsidRPr="00D44152" w14:paraId="57AE99E8" w14:textId="0777EB6D" w:rsidTr="00F30F2D">
        <w:trPr>
          <w:trHeight w:val="290"/>
        </w:trPr>
        <w:tc>
          <w:tcPr>
            <w:tcW w:w="143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3227B" w14:textId="246AFF38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b/>
                <w:lang w:val="en-GB"/>
              </w:rPr>
              <w:t>Adaptive</w:t>
            </w:r>
            <w:r w:rsidRPr="00A429F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429FF">
              <w:rPr>
                <w:rFonts w:ascii="Times New Roman" w:hAnsi="Times New Roman" w:cs="Times New Roman"/>
                <w:b/>
                <w:lang w:val="en-GB"/>
              </w:rPr>
              <w:t>Musical Perception Ability Tests (</w:t>
            </w:r>
            <w:proofErr w:type="spellStart"/>
            <w:r w:rsidRPr="00A429FF">
              <w:rPr>
                <w:rFonts w:ascii="Times New Roman" w:hAnsi="Times New Roman" w:cs="Times New Roman"/>
                <w:b/>
                <w:lang w:val="en-GB"/>
              </w:rPr>
              <w:t>LongGold</w:t>
            </w:r>
            <w:proofErr w:type="spellEnd"/>
            <w:r w:rsidRPr="00A429FF">
              <w:rPr>
                <w:rFonts w:ascii="Times New Roman" w:hAnsi="Times New Roman" w:cs="Times New Roman"/>
                <w:b/>
                <w:lang w:val="en-GB"/>
              </w:rPr>
              <w:t xml:space="preserve"> test battery)</w:t>
            </w:r>
          </w:p>
        </w:tc>
      </w:tr>
      <w:tr w:rsidR="005511FD" w:rsidRPr="00A429FF" w14:paraId="4E60E3BF" w14:textId="2E6A4358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DB214" w14:textId="54CFFF0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CA-BAT (2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59130" w14:textId="6CB8695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 / 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FDC2A" w14:textId="411C8EE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4A91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E2FAC" w14:textId="657B96B2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788FD" w14:textId="75564D2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~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F31E5" w14:textId="727487AC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6D9EBD2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891A9" w14:textId="1D1E797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8C6FA" w14:textId="4E4A36E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3642B5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9E416" w14:textId="578F634C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FDAA9" w14:textId="0BBBD1E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E9467D9" w14:textId="658335EE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08B6FCE2" w14:textId="5F7B6ADC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A0901" w14:textId="4A768ADA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PT (2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827D4" w14:textId="3C4048B1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 / 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CE042" w14:textId="48E5536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Children (age 10+ years) &amp; </w:t>
            </w:r>
            <w:r w:rsidRPr="00C44A91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421B6" w14:textId="3419BB0B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u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E25E0" w14:textId="03FFD782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~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C549" w14:textId="19868BE2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AA0633A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B7C83" w14:textId="35B66854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4A2A0" w14:textId="63CE31CD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9CFC9AF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93E8D" w14:textId="57B71E22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18A5A" w14:textId="5318D7B4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058472" w14:textId="51A5F0E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6B4B3AD0" w14:textId="139E6379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6CDCD" w14:textId="40B99D98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TPT (20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F9EE" w14:textId="09318A0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 / 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DEBBD" w14:textId="0BE4042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4A91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880E" w14:textId="0149172C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Ti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b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55451E" w14:textId="4C9CC872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98D68" w14:textId="343809F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8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C2A2C7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B7785" w14:textId="31CD344F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55113E" w14:textId="78596EF8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834EF8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93299" w14:textId="270BE634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6DB64" w14:textId="7B17F5DE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E6B73EE" w14:textId="661768D1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1225D299" w14:textId="7DBEF006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06E4" w14:textId="2BDFA63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DT (20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B6699" w14:textId="4C887B8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 / 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BA22C" w14:textId="45804CB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4A91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3A5E" w14:textId="4C90938B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elod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0ED74" w14:textId="0D9E3D9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-20 / 20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FE419" w14:textId="77777777" w:rsidR="005511FD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3-6 min / </w:t>
            </w:r>
          </w:p>
          <w:p w14:paraId="0DB27C05" w14:textId="4396024E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-9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34C8F7B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915FB" w14:textId="3F94E60C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3D3624" w14:textId="1A0316B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152FBF0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FF93" w14:textId="0E8B294B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49EFD" w14:textId="614051E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C44206" w14:textId="2B1CFBC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6E48A74B" w14:textId="04C3C831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BED0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10256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36FBD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7EFA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E0414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4323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93F87AF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5029E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822A29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23983AAB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6872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6AB57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A87FEDA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</w:tr>
      <w:tr w:rsidR="005511FD" w:rsidRPr="00D44152" w14:paraId="35F07C03" w14:textId="77777777" w:rsidTr="00F30F2D">
        <w:trPr>
          <w:trHeight w:val="290"/>
        </w:trPr>
        <w:tc>
          <w:tcPr>
            <w:tcW w:w="1432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96E12" w14:textId="04BFC698" w:rsidR="005511FD" w:rsidRPr="00A429FF" w:rsidRDefault="005511FD" w:rsidP="00F30F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hAnsi="Times New Roman" w:cs="Times New Roman"/>
                <w:b/>
                <w:lang w:val="en-GB"/>
              </w:rPr>
              <w:t>Specialized Musical Perception Ability Tests</w:t>
            </w:r>
          </w:p>
        </w:tc>
      </w:tr>
      <w:tr w:rsidR="005511FD" w:rsidRPr="00A429FF" w14:paraId="7A429817" w14:textId="46442773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9FA28" w14:textId="2ED9EF86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BAASTA (2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EA3C7" w14:textId="3786C98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DB91" w14:textId="2591BB2E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healthy 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&amp; patient popul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0E16" w14:textId="79C6C27A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 xml:space="preserve">duration discrimination,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anisochrony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 xml:space="preserve"> detection (with tones and music), Beat Alignment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62359D" w14:textId="64D912D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~ 71 + B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F96CA" w14:textId="7F96DA3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~ </w:t>
            </w: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 xml:space="preserve">60 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min </w:t>
            </w: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(perceptual tasks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7387331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7CDEE" w14:textId="1394A051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406F8" w14:textId="01D544F1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CDC13F7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6A339" w14:textId="5FAE224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0C043" w14:textId="3DC8A2FE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3C9C3C" w14:textId="57403CF0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5303C2F1" w14:textId="43DB2FD7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1613" w14:textId="79C6AB56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META (2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C69E" w14:textId="0604D60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n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89503" w14:textId="6A282CF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dult musicia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93FFF" w14:textId="591FB4E2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analytical hearing ski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190468" w14:textId="7FB6BB9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B03D8" w14:textId="59E1162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-</w:t>
            </w: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75F24D4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484B3" w14:textId="47D6F6F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33A865" w14:textId="1CED30A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6D01949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6E341" w14:textId="3666427B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9175E" w14:textId="5521BBA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9725A6D" w14:textId="1B664288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</w:tr>
      <w:tr w:rsidR="005511FD" w:rsidRPr="00A429FF" w14:paraId="74FF5B6B" w14:textId="16AF7A63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749E4" w14:textId="55A80345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c-MDT (2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AACBB" w14:textId="5BF65EC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17A58" w14:textId="225234E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US"/>
              </w:rPr>
              <w:t>children (age 7-13 year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57E9" w14:textId="306B37F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Melody (perceptual tas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C6C99" w14:textId="6F0E63B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EF316" w14:textId="3D150D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00741A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2CC81" w14:textId="5815C4F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C6082" w14:textId="52709CC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4BAF276E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87663" w14:textId="0C113B1C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27C1F" w14:textId="3B822F8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2D08807" w14:textId="6C378AF6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64C509BB" w14:textId="130C29C9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B47A" w14:textId="6AA6EEEB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MBEA (2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685B6" w14:textId="495C9E1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46559" w14:textId="7CF16339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adults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amusi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0ACB8" w14:textId="163C1D35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Melodic Organisation, Rhythm, Meter, Melodic Mem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7F012F" w14:textId="51540A91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D48F6" w14:textId="1635DB2A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A429F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7C4B387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F153" w14:textId="481FCDFE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1C83B" w14:textId="1C2C0DC1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D4B596C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263D9" w14:textId="283DC2E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D269D" w14:textId="465F976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AF4A5F" w14:textId="701C0F99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5FEEB07B" w14:textId="571F55FB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C74AE" w14:textId="7CE3C4E5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50703" w14:textId="5E6632A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Online</w:t>
            </w:r>
            <w:r w:rsidRPr="00417ED1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AC2BA" w14:textId="1194019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adults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amusi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D1BBB" w14:textId="760D5684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Melodic Organisation, Rhythm, Meter, Melodic Mem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DBDAF" w14:textId="707E067A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2 / 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B9DE" w14:textId="6590A884" w:rsidR="005511FD" w:rsidRPr="00EC1A77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15-30</w:t>
            </w:r>
            <w:r>
              <w:rPr>
                <w:rFonts w:ascii="Times New Roman" w:hAnsi="Times New Roman" w:cs="Times New Roman"/>
                <w:color w:val="000000"/>
              </w:rPr>
              <w:t xml:space="preserve"> min / 6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5014493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0ADD1" w14:textId="1CB67D84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912C7" w14:textId="3CCEAC20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4222CD7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F180F" w14:textId="02B66E3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ADD46" w14:textId="305AB84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237C0DC" w14:textId="6B40E432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44659E42" w14:textId="77777777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0326D" w14:textId="21C1B6D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MBEMA (2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25AA" w14:textId="1F8EFFB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0A8BA" w14:textId="4BF5B5A6" w:rsidR="005511FD" w:rsidRPr="00523B8A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children (age 6-8 years) with amus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5A35D" w14:textId="2C467FCA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>Melodic Organisation, Rhythm, Meter, Melodic Mem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8FEAD" w14:textId="27A14419" w:rsidR="005511FD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0F29" w14:textId="70BE3325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65C56957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71974" w14:textId="4BBCF7E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851BB" w14:textId="2B7EE3EF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0743D90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93DA" w14:textId="3DFB1633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70A87" w14:textId="648F7C3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1BD275" w14:textId="6F9D3414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4EF6FECA" w14:textId="19FE1619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F3F5A" w14:textId="50D47F4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CAMP (2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E1439" w14:textId="30A08C7F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Off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A8ED9" w14:textId="71190FFD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cochlear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implant</w:t>
            </w:r>
            <w:proofErr w:type="spellEnd"/>
            <w:r w:rsidRPr="00A429F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429FF">
              <w:rPr>
                <w:rFonts w:ascii="Times New Roman" w:hAnsi="Times New Roman" w:cs="Times New Roman"/>
                <w:color w:val="000000"/>
              </w:rPr>
              <w:t>patien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6E0E4" w14:textId="4D3D8E2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  <w:lang w:val="en-GB"/>
              </w:rPr>
              <w:t xml:space="preserve">pitch direction discrimination, melody recognition, timbre recognit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E5E4C" w14:textId="54722F30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70C9" w14:textId="0490CF86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9FF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 xml:space="preserve"> mi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0087AD6F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29B4" w14:textId="1FF9F178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DC8F0" w14:textId="7E157FEA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B428FCF" w14:textId="77777777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ABF9" w14:textId="2BAEF3E5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95D01" w14:textId="235CABCD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B1B845" w14:textId="337F4973" w:rsidR="005511FD" w:rsidRPr="00A429FF" w:rsidRDefault="005511FD" w:rsidP="00551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  <w:r w:rsidRPr="00A429FF"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  <w:t>x</w:t>
            </w:r>
          </w:p>
        </w:tc>
      </w:tr>
      <w:tr w:rsidR="005511FD" w:rsidRPr="00A429FF" w14:paraId="69043AE2" w14:textId="35E1BD8B" w:rsidTr="00F30F2D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E1E625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46DFE0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076452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A096B9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C317A5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6EBFA7" w14:textId="77777777" w:rsidR="005511FD" w:rsidRPr="00A429FF" w:rsidRDefault="005511FD" w:rsidP="00F30F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BB31AD" w14:textId="77777777" w:rsidR="005511FD" w:rsidRPr="00A429FF" w:rsidRDefault="005511FD" w:rsidP="005511F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6D99AF" w14:textId="77777777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D8E43" w14:textId="77777777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378950" w14:textId="77777777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9BAE56" w14:textId="77777777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7BDED9" w14:textId="77777777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212138" w14:textId="4C0265B0" w:rsidR="005511FD" w:rsidRPr="00A429FF" w:rsidRDefault="005511FD" w:rsidP="005511F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AT"/>
              </w:rPr>
            </w:pPr>
          </w:p>
        </w:tc>
      </w:tr>
    </w:tbl>
    <w:p w14:paraId="79A0DC38" w14:textId="5862226A" w:rsidR="00100B09" w:rsidRDefault="00E8129E" w:rsidP="00100B09">
      <w:pPr>
        <w:rPr>
          <w:rFonts w:ascii="Times New Roman" w:hAnsi="Times New Roman" w:cs="Times New Roman"/>
          <w:lang w:val="en-GB"/>
        </w:rPr>
      </w:pPr>
      <w:r w:rsidRPr="00100B09">
        <w:rPr>
          <w:rFonts w:ascii="Times New Roman" w:hAnsi="Times New Roman" w:cs="Times New Roman"/>
          <w:i/>
          <w:lang w:val="en-GB"/>
        </w:rPr>
        <w:t>Note</w:t>
      </w:r>
      <w:r w:rsidR="00100B09">
        <w:rPr>
          <w:rFonts w:ascii="Times New Roman" w:hAnsi="Times New Roman" w:cs="Times New Roman"/>
          <w:lang w:val="en-GB"/>
        </w:rPr>
        <w:t xml:space="preserve">. </w:t>
      </w:r>
      <w:r w:rsidR="00100B09" w:rsidRPr="00100B09">
        <w:rPr>
          <w:rFonts w:ascii="Times New Roman" w:hAnsi="Times New Roman" w:cs="Times New Roman"/>
          <w:lang w:val="en-GB"/>
        </w:rPr>
        <w:t xml:space="preserve">BAASTA = Battery for the Assessment of Auditory Sensorimotor and Timing Abilities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364e363b-9f9e-4da5-bcb1-413609b68519"/>
          <w:id w:val="1613164783"/>
          <w:placeholder>
            <w:docPart w:val="442E6C13550C4EC49A815CFB2C0605E4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NGJjMDlmLTI0MmMtNDVjOS04NTY0LTdjYTAwYTBmZjQxYiIsIlJhbmdlTGVuZ3RoIjoyNiwiUmVmZXJlbmNlSWQiOiJmZDFlZDczNi02NmY2LTRjN2YtODRmOS00NmVlN2Y0Y2ExZ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NzU4L3MxMzQyOC0wMTYtMDc3My02IiwiVXJpU3RyaW5nIjoiaHR0cHM6Ly9kb2kub3JnLzEwLjM3NTgvczEzNDI4LTAxNi0wNzczL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NVQxNTowNTozNiIsIk1vZGlmaWVkQnkiOiJfSGFubmFoIFN0cmF1w58iLCJJZCI6IjdiZmQxZDVhLWIwYjgtNDI4NS1iNDY4LTA1NDZjZjEyN2M4NSIsIk1vZGlmaWVkT24iOiIyMDIyLTEwLTI1VDE1OjA1OjM2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saW5rLnNwcmluZ2VyLmNvbS9hcnRpY2xlLzEwLjM3NTgvczEzNDI4LTAxNi0wNzczLTYiLCJVcmlTdHJpbmciOiJodHRwczovL2xpbmsuc3ByaW5nZXIuY29tL2FydGljbGUvMTAuMzc1OC9zMTM0MjgtMDE2LTA3NzMt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1VDE1OjA1OjM2IiwiTW9kaWZpZWRCeSI6Il9IYW5uYWggU3RyYXXDnyIsIklkIjoiYTcyNTlmOWUtMmIzMS00MmM2LWJkNGYtYWZiNGJlMWRlYTFlIiwiTW9kaWZpZWRPbiI6IjIwMjItMTAtMjVUMTU6MDU6MzY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zQ0MzM1MyIsIlVyaVN0cmluZyI6Imh0dHA6Ly93d3cubmNiaS5ubG0ubmloLmdvdi9wdWJtZWQvMjc0NDMzN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Dalla Bella et al., 2017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  <w:r w:rsidR="00100B09" w:rsidRPr="00100B09">
            <w:rPr>
              <w:rFonts w:ascii="Times New Roman" w:hAnsi="Times New Roman" w:cs="Times New Roman"/>
              <w:lang w:val="en-GB"/>
            </w:rPr>
            <w:t>;</w:t>
          </w:r>
        </w:sdtContent>
      </w:sdt>
      <w:r w:rsidR="00100B09" w:rsidRPr="00100B09">
        <w:rPr>
          <w:rFonts w:ascii="Times New Roman" w:hAnsi="Times New Roman" w:cs="Times New Roman"/>
          <w:lang w:val="en-GB"/>
        </w:rPr>
        <w:t xml:space="preserve"> CA-BAT = Computerized Adaptive Beat Alignment Task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4405e285-661c-4ed2-a3dd-8a94a943e4a3"/>
          <w:id w:val="-1866506709"/>
          <w:placeholder>
            <w:docPart w:val="E64A092890A74661B0069C2CD4E5499B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kMzc0MzI2LTU0ZTAtNDY5My04OTBiLWVhZjc1M2U1OWMxNCIsIlJhbmdlTGVuZ3RoIjozMSwiUmVmZXJlbmNlSWQiOiI0NjhiNzUxMy00NGI5LTRiNTQtYjk5NC1lNTY1Y2QyODg3M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jNzIwMTA1OFxcQXBwRGF0YVxcTG9jYWxcXFRlbXBcXGUzcmJiZXlsLmpwZyIsIlVyaVN0cmluZyI6IjQ2OGI3NTEzLTQ0YjktNGI1NC1iOTk0LWU1NjVjZDI4ODcy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3LjA4LjIwMTgiLCJEYXRlMiI6IjE3LjA4LjIwMTgiLCJEb2kiOiIxMC4xMDM4L3M0MTU5OC0wMTgtMzAzMTgt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zgvczQxNTk4LTAxOC0zMDMxOC04IiwiVXJpU3RyaW5nIjoiaHR0cHM6Ly9kb2kub3JnLzEwLjEwMzgvczQxNTk4LTAxOC0zMDMxOC04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VUMTU6MDI6MTIiLCJNb2RpZmllZEJ5IjoiX0hhbm5haCBTdHJhdcOfIiwiSWQiOiI3MjliMWRlYi03NDdmLTQxOTAtYTFiYy1iYTA2NzFlMDE4MTQiLCJNb2RpZmllZE9uIjoiMjAyMi0xMC0yNVQxNTowMjoxMi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5hdHVyZS5jb20vYXJ0aWNsZXMvczQxNTk4LTAxOC0zMDMxOC04IiwiVXJpU3RyaW5nIjoiaHR0cHM6Ly93d3cubmF0dXJlLmNvbS9hcnRpY2xlcy9zNDE1OTgtMDE4LTMwMzE4LT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aCBTdHJhdcOfIiwiQ3JlYXRlZE9uIjoiMjAyMi0xMC0yNVQxNTowMjoxMiIsIk1vZGlmaWVkQnkiOiJfSGFubmFoIFN0cmF1w58iLCJJZCI6ImJiZTUyNDgzLTYyMGItNDkyMC1iNjBjLWU5MTQxODNjOTVlYiIsIk1vZGlmaWVkT24iOiIyMDIyLTEwLTI1VDE1OjAyOjE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zAxMjAyNjUiLCJVcmlTdHJpbmciOiJodHRwOi8vd3d3Lm5jYmkubmxtLm5paC5nb3YvcHVibWVkLzMwMTIwMjY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YW5uYWggU3RyYXXDnyIsIkNyZWF0ZWRPbiI6IjIwMjItMTAtMjVUMTU6MDI6MTQiLCJNb2RpZmllZEJ5IjoiX0hhbm5haCBTdHJhdcOfIiwiSWQiOiI5MzdlYjlhMS01ZGUzLTQ1NjctYWEyMy05ZDBjODMyNWIzNDMiLCJNb2RpZmllZE9uIjoiMjAyMi0xMC0yNVQxNTowMjox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YwOTc5OTYiLCJVcmlTdHJpbmciOiJodHRwczovL3d3dy5uY2JpLm5sbS5uaWguZ292L3BtYy9hcnRpY2xlcy9QTUM2MDk3OTk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Harrison &amp; Müllensiefen, 2018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color w:val="000000"/>
          <w:lang w:val="en-US"/>
        </w:rPr>
        <w:t xml:space="preserve">CAMP = Clinical Assessment of Music Perception for Cochlear Implants </w:t>
      </w:r>
      <w:sdt>
        <w:sdtPr>
          <w:rPr>
            <w:rFonts w:ascii="Times New Roman" w:hAnsi="Times New Roman" w:cs="Times New Roman"/>
            <w:color w:val="000000"/>
            <w:lang w:val="en-US"/>
          </w:rPr>
          <w:alias w:val="To edit, see citavi.com/edit"/>
          <w:tag w:val="CitaviPlaceholder#7aa61cb0-b730-4232-8c28-ae6da86e9e2d"/>
          <w:id w:val="-979147593"/>
          <w:placeholder>
            <w:docPart w:val="FEC0D79473D448598659E3CD32BA733A"/>
          </w:placeholder>
        </w:sdtPr>
        <w:sdtContent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begin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NjgwODE2LTgwZDYtNDM0ZC05N2IwLWZiZjY3MDFiMWI4NyIsIlJhbmdlTGVuZ3RoIjoxOSwiUmVmZXJlbmNlSWQiOiI4Mzc2NzRkMi0zOGIyLTQxYzEtODE1MC03ZTZkYmJlNjdkN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cvQVVELjBiMDEzZTMxODFhNjFiYz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5Ny9BVUQuMGIwMTNlMzE4MWE2MWJjMCIsIlVyaVN0cmluZyI6Imh0dHBzOi8vZG9pLm9yZy8xMC4xMDk3L0FVRC4wYjAxM2UzMTgxYTYxYmM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VUMTU6MTQ6MDciLCJNb2RpZmllZEJ5IjoiX0hhbm5haCBTdHJhdcOfIiwiSWQiOiI0NjMxZGIyZC1kMjMwLTQzNGYtOWI3My02NTYyNjM5N2U5ODEiLCJNb2RpZmllZE9uIjoiMjAyMi0xMC0yNVQxNToxNDowN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5NDc0NzM1IiwiVXJpU3RyaW5nIjoiaHR0cDovL3d3dy5uY2JpLm5sbS5uaWguZ292L3B1Ym1lZC8xOTQ3NDcz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FoIFN0cmF1w58iLCJDcmVhdGVkT24iOiIyMDIyLTEwLTI1VDE1OjE0OjA3IiwiTW9kaWZpZWRCeSI6Il9IYW5uYWggU3RyYXXDnyIsIklkIjoiNjI5ODVlY2MtYzM2Yi00YjY1LWI1YzMtNDBmOGM3NDkwNjIxIiwiTW9kaWZpZWRPbiI6IjIwMjItMTAtMjVUMTU6MTQ6MDc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zMjA5NDg1IiwiVXJpU3RyaW5nIjoiaHR0cHM6Ly93d3cubmNiaS5ubG0ubmloLmdvdi9wbWMvYXJ0aWNsZXMvUE1DMzIwOTQ4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}</w:instrTex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separate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t>(Kang et al., 2009)</w: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end"/>
          </w:r>
        </w:sdtContent>
      </w:sdt>
      <w:r w:rsidR="00100B09">
        <w:t xml:space="preserve">; </w:t>
      </w:r>
      <w:r w:rsidR="00100B09" w:rsidRPr="00100B09">
        <w:rPr>
          <w:rFonts w:ascii="Times New Roman" w:hAnsi="Times New Roman" w:cs="Times New Roman"/>
          <w:color w:val="000000"/>
          <w:lang w:val="en-US"/>
        </w:rPr>
        <w:t xml:space="preserve">c-MDT = Children’s Melody Discrimination Task </w:t>
      </w:r>
      <w:sdt>
        <w:sdtPr>
          <w:rPr>
            <w:rFonts w:ascii="Times New Roman" w:hAnsi="Times New Roman" w:cs="Times New Roman"/>
            <w:color w:val="000000"/>
            <w:lang w:val="en-US"/>
          </w:rPr>
          <w:alias w:val="To edit, see citavi.com/edit"/>
          <w:tag w:val="CitaviPlaceholder#27b0cb27-963b-4c91-b03e-78b3b5d8638e"/>
          <w:id w:val="716398924"/>
          <w:placeholder>
            <w:docPart w:val="5BA4C6ADEA7D425BA356ED6E49073748"/>
          </w:placeholder>
        </w:sdtPr>
        <w:sdtContent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begin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MDg2NTIzLTVkN2ItNDZhMC1iYzRlLTRhOWVmMTcxOWNmNSIsIlJhbmdlTGVuZ3RoIjoyMiwiUmVmZXJlbmNlSWQiOiI3MDFlNzU3ZS03NDA0LTQxNmEtYmU4MC1mNzc4NzE3ZmJiY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zMzg5L2Zwc3lnLjIwMTguMDA0MjYiLCJVcmlTdHJpbmciOiJodHRwczovL2RvaS5vcmcvMTAuMzM4OS9mcHN5Zy4yMDE4LjAwNDI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VUMTU6MDM6MzAiLCJNb2RpZmllZEJ5IjoiX0hhbm5haCBTdHJhdcOfIiwiSWQiOiI1NTllM2Q1NS01ZjkzLTQ4OWUtOWVkMi0zYjE4MjczNGNiY2QiLCJNb2RpZmllZE9uIjoiMjAyMi0xMC0yNVQxNTowMzozM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Zyb250aWVyc2luLm9yZy9hcnRpY2xlcy8xMC4zMzg5L2Zwc3lnLjIwMTguMDA0MjYvZnVsbCIsIlVyaVN0cmluZyI6Imh0dHBzOi8vd3d3LmZyb250aWVyc2luLm9yZy9hcnRpY2xlcy8xMC4zMzg5L2Zwc3lnLjIwMTguMDA0MjYvZnVs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}</w:instrTex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separate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t>(Ireland et al., 2018)</w: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color w:val="000000"/>
          <w:lang w:val="en-US"/>
        </w:rPr>
        <w:t xml:space="preserve">; </w:t>
      </w:r>
      <w:r w:rsidR="00100B09" w:rsidRPr="00100B09">
        <w:rPr>
          <w:rFonts w:ascii="Times New Roman" w:hAnsi="Times New Roman" w:cs="Times New Roman"/>
          <w:color w:val="000000"/>
          <w:lang w:val="en-US"/>
        </w:rPr>
        <w:t xml:space="preserve">c-RST = Children's Rhythm Synchronization Task </w:t>
      </w:r>
      <w:sdt>
        <w:sdtPr>
          <w:rPr>
            <w:rFonts w:ascii="Times New Roman" w:hAnsi="Times New Roman" w:cs="Times New Roman"/>
            <w:color w:val="000000"/>
            <w:lang w:val="en-US"/>
          </w:rPr>
          <w:alias w:val="To edit, see citavi.com/edit"/>
          <w:tag w:val="CitaviPlaceholder#6abd2ec4-0874-4496-b19b-493859ef6741"/>
          <w:id w:val="138086331"/>
          <w:placeholder>
            <w:docPart w:val="85AD8355281D44319473FAD205CA690D"/>
          </w:placeholder>
        </w:sdtPr>
        <w:sdtContent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begin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ZGNjYzRiLTNjZDUtNDE0Yi1iMWQ1LWYzNDhjNzg1YmRkZiIsIlJhbmdlTGVuZ3RoIjoyMiwiUmVmZXJlbmNlSWQiOiI3MDFlNzU3ZS03NDA0LTQxNmEtYmU4MC1mNzc4NzE3ZmJiY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zMzg5L2Zwc3lnLjIwMTguMDA0MjYiLCJVcmlTdHJpbmciOiJodHRwczovL2RvaS5vcmcvMTAuMzM4OS9mcHN5Zy4yMDE4LjAwNDI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VUMTU6MDM6MzAiLCJNb2RpZmllZEJ5IjoiX0hhbm5haCBTdHJhdcOfIiwiSWQiOiI1NTllM2Q1NS01ZjkzLTQ4OWUtOWVkMi0zYjE4MjczNGNiY2QiLCJNb2RpZmllZE9uIjoiMjAyMi0xMC0yNVQxNTowMzozM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Zyb250aWVyc2luLm9yZy9hcnRpY2xlcy8xMC4zMzg5L2Zwc3lnLjIwMTguMDA0MjYvZnVsbCIsIlVyaVN0cmluZyI6Imh0dHBzOi8vd3d3LmZyb250aWVyc2luLm9yZy9hcnRpY2xlcy8xMC4zMzg5L2Zwc3lnLjIwMTguMDA0MjYvZnVs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}</w:instrTex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separate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t>(Ireland et al., 2018)</w: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color w:val="000000"/>
          <w:lang w:val="en-US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Gold-MSI = Goldsmith Musical Sophistication Index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921778b8-abb7-4f32-b42c-f83be2eac5c0"/>
          <w:id w:val="-1431343248"/>
          <w:placeholder>
            <w:docPart w:val="DF8F8F049A994D87971A2CE51CCA345C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5MTMxMjk3LTE4YzctNDc0Ni1iN2MwLWExNmM2NWE0YzMzNCIsIlJhbmdlTGVuZ3RoIjoyMSwiUmVmZXJlbmNlSWQiOiJmNDVjMGQ5Zi0yNzE2LTQ5MjctODE0ZS1hMTA0OWE3NDI0Nz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3Ny8xMDI5ODY0OTE0NTQxODUxIiwiVXJpU3RyaW5nIjoiaHR0cHM6Ly9kb2kub3JnLzEwLjExNzcvMTAyOTg2NDkxNDU0MTg1M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Schaal et al., 2014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color w:val="000000"/>
          <w:lang w:val="en-US"/>
        </w:rPr>
        <w:t xml:space="preserve">MBEA = Montreal Battery of Evaluation of Amusia </w:t>
      </w:r>
      <w:sdt>
        <w:sdtPr>
          <w:rPr>
            <w:rFonts w:ascii="Times New Roman" w:hAnsi="Times New Roman" w:cs="Times New Roman"/>
            <w:color w:val="000000"/>
            <w:lang w:val="en-US"/>
          </w:rPr>
          <w:alias w:val="To edit, see citavi.com/edit"/>
          <w:tag w:val="CitaviPlaceholder#0ce744f8-52f2-4239-ac55-7a600e5bc509"/>
          <w:id w:val="-495957271"/>
          <w:placeholder>
            <w:docPart w:val="A1AFE421AAF04CAEA81D8480EC7D3EF8"/>
          </w:placeholder>
        </w:sdtPr>
        <w:sdtContent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begin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mYmQxY2VkLTk5NDAtNGJiZS1hNDk5LTc4YjQ1MTk2NGFlOSIsIlJhbmdlTGVuZ3RoIjoyMSwiUmVmZXJlbmNlSWQiOiJjMDExNGNmZS01NzFjLTQyNzAtYjM3Yy05NjUxOGJlNjQyY2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0NjgxMTE4IiwiVXJpU3RyaW5nIjoiaHR0cDovL3d3dy5uY2JpLm5sbS5uaWguZ292L3B1Ym1lZC8xNDY4MTExO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FoIFN0cmF1w58iLCJDcmVhdGVkT24iOiIyMDIyLTEwLTI1VDE1OjExOjI1IiwiTW9kaWZpZWRCeSI6Il9IYW5uYWggU3RyYXXDnyIsIklkIjoiZTIwMjJlZWYtZGVhZC00MmI3LWE2NDAtZTA0YjU4OTVhYzVjIiwiTW9kaWZpZWRPbiI6IjIwMjItMTAtMjVUMTU6MTE6MjU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k2L2FubmFscy4xMjg0LjAwNiIsIlVyaVN0cmluZyI6Imh0dHBzOi8vZG9pLm9yZy8xMC4xMTk2L2FubmFscy4xMjg0LjAw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}</w:instrTex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separate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t>(Peretz et al., 2003)</w: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color w:val="000000"/>
          <w:lang w:val="en-US"/>
        </w:rPr>
        <w:t xml:space="preserve">; </w:t>
      </w:r>
      <w:r w:rsidR="00100B09" w:rsidRPr="00100B09">
        <w:rPr>
          <w:rFonts w:ascii="Times New Roman" w:hAnsi="Times New Roman" w:cs="Times New Roman"/>
          <w:color w:val="000000"/>
          <w:lang w:val="en-US"/>
        </w:rPr>
        <w:t xml:space="preserve">MBEMA = Montreal Battery of Evaluation of Musical Abilities </w:t>
      </w:r>
      <w:sdt>
        <w:sdtPr>
          <w:rPr>
            <w:rFonts w:ascii="Times New Roman" w:hAnsi="Times New Roman" w:cs="Times New Roman"/>
            <w:color w:val="000000"/>
            <w:lang w:val="en-US"/>
          </w:rPr>
          <w:alias w:val="To edit, see citavi.com/edit"/>
          <w:tag w:val="CitaviPlaceholder#ec2b994e-46cf-4362-9c65-d676accc0d34"/>
          <w:id w:val="280079646"/>
          <w:placeholder>
            <w:docPart w:val="9CEE9FFC89154322B03FE89A5D9DCC44"/>
          </w:placeholder>
        </w:sdtPr>
        <w:sdtContent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begin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M2Q0NGViLTJkNWMtNGZjOC05ZTczLTI0Nzg5Nzk1MDJjZiIsIlJhbmdlTGVuZ3RoIjoyMSwiUmVmZXJlbmNlSWQiOiJhZTU2ZTEyYS1lYTI4LTQ3MzAtYTQxYi00ZDRmMGYyYzZjY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zODQ3NDc5IiwiVXJpU3RyaW5nIjoiaHR0cDovL3d3dy5uY2JpLm5sbS5uaWguZ292L3B1Ym1lZC8yMzg0NzQ3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FoIFN0cmF1w58iLCJDcmVhdGVkT24iOiIyMDIyLTEwLTI1VDE1OjEwOjU1IiwiTW9kaWZpZWRCeSI6Il9IYW5uYWggU3RyYXXDnyIsIklkIjoiMDVkOGUxNjMtNjM0OS00M2RkLWFjMzYtMmM1ZjU1ODMwZmYzIiwiTW9kaWZpZWRPbiI6IjIwMjItMTEtMDNUMTM6MDY6MDg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zMzg5L2Zuc3lzLjIwMTMuMDAwMzAiLCJVcmlTdHJpbmciOiJodHRwczovL2RvaS5vcmcvMTAuMzM4OS9mbnN5cy4yMDEzLjAwMDM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VUMTU6MTA6NTUiLCJNb2RpZmllZEJ5IjoiX0hhbm5haCBTdHJhdcOfIiwiSWQiOiIwZjg5YzZiNy1jNTdhLTQ1YWEtYTc3Yy01YTYyNTlmNDM2MjAiLCJNb2RpZmllZE9uIjoiMjAyMi0xMC0yNVQxNToxMDo1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M3MDczODQiLCJVcmlTdHJpbmciOiJodHRwczovL3d3dy5uY2JpLm5sbS5uaWguZ292L3BtYy9hcnRpY2xlcy9QTUMzNzA3Mzg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}</w:instrTex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separate"/>
          </w:r>
          <w:r w:rsidR="0039395F">
            <w:rPr>
              <w:rFonts w:ascii="Times New Roman" w:hAnsi="Times New Roman" w:cs="Times New Roman"/>
              <w:color w:val="000000"/>
              <w:lang w:val="en-US"/>
            </w:rPr>
            <w:t>(Peretz et al., 2013)</w:t>
          </w:r>
          <w:r w:rsidR="00100B09" w:rsidRPr="00100B09">
            <w:rPr>
              <w:rFonts w:ascii="Times New Roman" w:hAnsi="Times New Roman" w:cs="Times New Roman"/>
              <w:color w:val="000000"/>
              <w:lang w:val="en-US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color w:val="000000"/>
          <w:lang w:val="en-US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MDT = Melody Discrimination Tes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786c10b8-b165-4d40-a01a-7c143deb30c7"/>
          <w:id w:val="429479406"/>
          <w:placeholder>
            <w:docPart w:val="A59553178BB64F3E9B1A213B49620C49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ZDcwZThhLWQ4OWEtNDI4MS04ZTM3LTIyYzcxOTRkNDQ1OSIsIlJhbmdlTGVuZ3RoIjoyMywiUmVmZXJlbmNlSWQiOiIxZGI0OTQyYy04NjJhLTRjNDMtYjkwYy1hNWQ4MjU4ZmQ0OD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GFubmFcXEFwcERhdGFcXExvY2FsXFxUZW1wXFxwaXVrdWphaS5qcGciLCJVcmlTdHJpbmciOiIxZGI0OTQyYy04NjJhLTRjNDMtYjkwYy1hNWQ4MjU4ZmQ0ODA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xNS4wNi4yMDE3IiwiRGF0ZTIiOiIxNS4wNi4yMDE3IiwiRG9pIjoiMTAuMTAzOC9zNDE1OTgtMDE3LTAzNTg2LXo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HM6Ly93d3cubmF0dXJlLmNvbS9hcnRpY2xlcy9zNDE1OTgtMDE3LTAzNTg2LXoiLCJVcmlTdHJpbmciOiJodHRwczovL3d3dy5uYXR1cmUuY29tL2FydGljbGVzL3M0MTU5OC0wMTctMDM1ODYte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xVDIwOjAyOjU0IiwiTW9kaWZpZWRCeSI6Il9IYW5uYWggU3RyYXXDnyIsIklkIjoiMTI4MTczYTctOWM2ZS00NmFkLThiMTYtNmM5OWIxYWZiZTI0IiwiTW9kaWZpZWRPbiI6IjIwMjItMTAtMjFUMjA6MDI6NTQ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ODYyMDE2NSIsIlVyaVN0cmluZyI6Imh0dHA6Ly93d3cubmNiaS5ubG0ubmloLmdvdi9wdWJtZWQvMjg2MjAxNj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aCBTdHJhdcOfIiwiQ3JlYXRlZE9uIjoiMjAyMi0xMC0yMVQyMDowMjo1NyIsIk1vZGlmaWVkQnkiOiJfSGFubmFoIFN0cmF1w58iLCJJZCI6IjhiM2NjMTU5LWFiMGEtNDlkZi05ZTI0LWFiMjk2ZDc3NGY2OCIsIk1vZGlmaWVkT24iOiIyMDIyLTEwLTIxVDIwOjAyOjU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zOC9zNDE1OTgtMDE3LTAzNTg2LXoiLCJVcmlTdHJpbmciOiJodHRwczovL2RvaS5vcmcvMTAuMTAzOC9zNDE1OTgtMDE3LTAzNTg2LXo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VQyMDowMjo1NCIsIk1vZGlmaWVkQnkiOiJfSGFubmFoIFN0cmF1w58iLCJJZCI6IjAzOTA2ZjE1LWIzMzQtNDJkMC05ODAxLWI5NDEzNmYxN2M5NiIsIk1vZGlmaWVkT24iOiIyMDIyLTEwLTIxVDIwOjAyOjU0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Q3MjYyMSIsIlVyaVN0cmluZyI6Imh0dHBzOi8vd3d3Lm5jYmkubmxtLm5paC5nb3YvcG1jL2FydGljbGVzL1BNQzU0NzI2Mj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Harrison et al., 2017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MET = Musical Ear Tes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970c457d-4a04-47e3-a4e9-c52c15695439"/>
          <w:id w:val="-1274319363"/>
          <w:placeholder>
            <w:docPart w:val="CA8715E489C54E73A2E782450E912353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mNzE1ODdkLTVlMDQtNDdkNC05OTIzLWZlNWNmZTdhNTFkYiIsIlJhbmdlTGVuZ3RoIjoyNCwiUmVmZXJlbmNlSWQiOiI2NDk1MWU3Yy05ZTEzLTRiOGEtYjI4ZS1mZDI5MDE0OGJiN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bGluZGlmLjIwMTAuMDIuMDA0IiwiVXJpU3RyaW5nIjoiaHR0cHM6Ly9kb2kub3JnLzEwLjEwMTYvai5saW5kaWYuMjAxMC4wMi4wMD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Wallentin et al., 2010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>;</w:t>
      </w:r>
      <w:r w:rsidR="00FF564A" w:rsidRPr="00FF564A">
        <w:rPr>
          <w:rFonts w:ascii="Times New Roman" w:hAnsi="Times New Roman" w:cs="Times New Roman"/>
          <w:lang w:val="en-GB"/>
        </w:rPr>
        <w:t xml:space="preserve"> </w:t>
      </w:r>
      <w:r w:rsidR="00FF564A" w:rsidRPr="00100B09">
        <w:rPr>
          <w:rFonts w:ascii="Times New Roman" w:hAnsi="Times New Roman" w:cs="Times New Roman"/>
          <w:lang w:val="en-GB"/>
        </w:rPr>
        <w:t xml:space="preserve">META = Musical Ear Training Assessmen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7f434132-39d3-402b-a559-5e01d0469a64"/>
          <w:id w:val="1818914583"/>
          <w:placeholder>
            <w:docPart w:val="B00C7086EA2446CF8463FC6A56D6A44D"/>
          </w:placeholder>
        </w:sdtPr>
        <w:sdtContent>
          <w:r w:rsidR="00FF564A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jZTRlMDA4LWUxYTAtNGMxNC1iN2FlLTBmZjk4Y2E5NzQ0ZiIsIlJhbmdlTGVuZ3RoIjoyMSwiUmVmZXJlbmNlSWQiOiI0OWI4YTE1OC1lNWI5LTQ5MTEtOGVjMi02YzBhZGZlNTJiOD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M3MjAxMDU4XFxBcHBEYXRhXFxMb2NhbFxcVGVtcFxccXlpcWh5ZWQuanBnIiwiVXJpU3RyaW5nIjoiNDliOGExNTgtZTViOS00OTExLThlYzItNmMwYWRmZTUyYjgy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wMjI0Mjk0MTg3NTQ4NDU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xNzcvMDAyMjQyOTQxODc1NDg0NSIsIlVyaVN0cmluZyI6Imh0dHBzOi8vZG9pLm9yZy8xMC4xMTc3LzAwMjI0Mjk0MTg3NTQ4ND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}</w:instrText>
          </w:r>
          <w:r w:rsidR="00FF564A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Wolf &amp; Kopiez, 2018)</w:t>
          </w:r>
          <w:r w:rsidR="00FF564A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FF564A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Mini-PROMS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33a60535-f374-4d24-b119-dcb4767cdefb"/>
          <w:id w:val="-973517928"/>
          <w:placeholder>
            <w:docPart w:val="7D5B857B1BD84BAFAEBECBBCF517E7C8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hODZiZWE0LWY0ZWYtNGJmYS04ZDRjLWExOWJiODEwNTk0ZiIsIlJhbmdlTGVuZ3RoIjoyNSwiUmVmZXJlbmNlSWQiOiI3OTg5NmM5My01MjNkLTQ1ZTQtYWQyOC1hMTEwODdlMWVlY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g3MDQ4ODgiLCJVcmlTdHJpbmciOiJodHRwOi8vd3d3Lm5jYmkubmxtLm5paC5nb3YvcHVibWVkLzI4NzA0ODg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aCBTdHJhdcOfIiwiQ3JlYXRlZE9uIjoiMjAyMi0xMC0yMFQxNDowNDozMyIsIk1vZGlmaWVkQnkiOiJfSGFubmFoIFN0cmF1w58iLCJJZCI6ImE4ZjI4MDk4LTIzNmEtNDViYy05NTNkLTgzZmRhYjA0ZjYzNiIsIk1vZGlmaWVkT24iOiIyMDIyLTEwLTIwVDE0OjA0OjMz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xMS9ueWFzLjEzNDEwIiwiVXJpU3RyaW5nIjoiaHR0cHM6Ly9kb2kub3JnLzEwLjExMTEvbnlhcy4xMzQx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Zentner &amp; Strauss, 2017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MPT = </w:t>
      </w:r>
      <w:proofErr w:type="spellStart"/>
      <w:r w:rsidR="00100B09" w:rsidRPr="00100B09">
        <w:rPr>
          <w:rFonts w:ascii="Times New Roman" w:hAnsi="Times New Roman" w:cs="Times New Roman"/>
          <w:lang w:val="en-GB"/>
        </w:rPr>
        <w:t>Mistuing</w:t>
      </w:r>
      <w:proofErr w:type="spellEnd"/>
      <w:r w:rsidR="00100B09" w:rsidRPr="00100B09">
        <w:rPr>
          <w:rFonts w:ascii="Times New Roman" w:hAnsi="Times New Roman" w:cs="Times New Roman"/>
          <w:lang w:val="en-GB"/>
        </w:rPr>
        <w:t xml:space="preserve"> Perception Tes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95b09ab7-5220-43ba-a0f4-189d3d7efcf2"/>
          <w:id w:val="1787851470"/>
          <w:placeholder>
            <w:docPart w:val="5E4835E5EB434DE9B0FA416BA95146F9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MDdmYjViLWYwN2EtNGE4Ni05MTRhLTg1MDQ2YzI3MmNiYSIsIlJhbmdlTGVuZ3RoIjozMCwiUmVmZXJlbmNlSWQiOiJhNDAyMWQ5YS04YjE3LTRhMzYtOGJhNi03ZjBlMDMzN2Q0Y2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GFubmFcXEFwcERhdGFcXExvY2FsXFxUZW1wXFwyZjRhNDVieS5qcGciLCJVcmlTdHJpbmciOiJhNDAyMWQ5YS04YjE3LTRhMzYtOGJhNi03ZjBlMDMzN2Q0Y2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yOC4wMy4yMDE5IiwiRG9pIjoiMTAuMzc1OC9zMTM0MjgtMDE5LTAxMjI1LT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UE1DNjQ3ODYzNiIsIlVyaVN0cmluZyI6Imh0dHBzOi8vd3d3Lm5jYmkubmxtLm5paC5nb3YvcG1jL2FydGljbGVzL1BNQzY0Nzg2Mz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hhbm5haCBTdHJhdcOfIiwiQ3JlYXRlZE9uIjoiMjAyMi0xMC0yMVQyMDowMjo0OSIsIk1vZGlmaWVkQnkiOiJfSGFubmFoIFN0cmF1w58iLCJJZCI6IjFiNjM4Mjc3LTAyNTItNDRiMy1hNDM1LTQ4ZDcyZjE3YzdmZiIsIk1vZGlmaWVkT24iOiIyMDIyLTEwLTIxVDIwOjAyOjQ5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saW5rLnNwcmluZ2VyLmNvbS9hcnRpY2xlLzEwLjM3NTgvczEzNDI4LTAxOS0wMTIyNS0xI1NlYzEzIiwiVXJpU3RyaW5nIjoiaHR0cHM6Ly9saW5rLnNwcmluZ2VyLmNvbS9hcnRpY2xlLzEwLjM3NTgvczEzNDI4LTAxOS0wMTIyNS0xI1NlYzE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WggU3RyYXXDnyIsIkNyZWF0ZWRPbiI6IjIwMjItMTAtMjFUMjA6MDI6NDYiLCJNb2RpZmllZEJ5IjoiX0hhbm5haCBTdHJhdcOfIiwiSWQiOiI0MDZkZDRiZC0wNjY2LTRjZGYtYTBiNy03ZjMzZTAzNWRhMzQiLCJNb2RpZmllZE9uIjoiMjAyMi0xMC0yMVQyMDowMjo0N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3NTgvczEzNDI4LTAxOS0wMTIyNS0xIiwiVXJpU3RyaW5nIjoiaHR0cHM6Ly9kb2kub3JnLzEwLjM3NTgvczEzNDI4LTAxOS0wMTIyNS0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FUMjA6MDI6NDYiLCJNb2RpZmllZEJ5IjoiX0hhbm5haCBTdHJhdcOfIiwiSWQiOiJhZDY1M2U4NS1lNGRkLTQ4M2QtYjZkYi1iMjk5NzY0YjZmN2UiLCJNb2RpZmllZE9uIjoiMjAyMi0xMC0yMVQyMDowMjo0N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MwOTI0MTA2IiwiVXJpU3RyaW5nIjoiaHR0cDovL3d3dy5uY2JpLm5sbS5uaWguZ292L3B1Ym1lZC8zMDkyNDEw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</w:t>
          </w:r>
          <w:proofErr w:type="spellStart"/>
          <w:r w:rsidR="0039395F">
            <w:rPr>
              <w:rFonts w:ascii="Times New Roman" w:hAnsi="Times New Roman" w:cs="Times New Roman"/>
              <w:lang w:val="en-GB"/>
            </w:rPr>
            <w:t>Larrouy</w:t>
          </w:r>
          <w:proofErr w:type="spellEnd"/>
          <w:r w:rsidR="0039395F">
            <w:rPr>
              <w:rFonts w:ascii="Times New Roman" w:hAnsi="Times New Roman" w:cs="Times New Roman"/>
              <w:lang w:val="en-GB"/>
            </w:rPr>
            <w:t>-Maestri et al., 2019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PROMS = Profile of Music Perception Skills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c32cd2fc-3563-406b-8815-47fbe67063fd"/>
          <w:id w:val="-823044286"/>
          <w:placeholder>
            <w:docPart w:val="84D6AF0A32354AAF8948CBAA98F61C47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wYmVhNGRmLTFlZmItNGRlNS05OGM2LWE3OGI1MGMwNGU5YiIsIlJhbmdlTGVuZ3RoIjoyMSwiUmVmZXJlbmNlSWQiOiIyMDJlZmZkMC1hZTQzLTRlNTQtODZmZi00YzQxNDA5N2QzN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M3MS9qb3VybmFsLnBvbmUuMDA1MjUwOCIsIlVyaVN0cmluZyI6Imh0dHBzOi8vZG9pLm9yZy8xMC4xMzcxL2pvdXJuYWwucG9uZS4wMDUyNTA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Law &amp; Zentner, 2012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PROMS-S = PROMS-Shor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fee7efe0-9fe7-4654-ac83-c2e987e39cff"/>
          <w:id w:val="-1864898497"/>
          <w:placeholder>
            <w:docPart w:val="7EB8444CBA90418C8BB07182B9E26B6B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jNjY0YTcyLTc4YWQtNDcyOS1hZjRlLTdlMTdkNTE2ZmJiNCIsIlJhbmdlTGVuZ3RoIjoyNSwiUmVmZXJlbmNlSWQiOiI3OTg5NmM5My01MjNkLTQ1ZTQtYWQyOC1hMTEwODdlMWVlY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g3MDQ4ODgiLCJVcmlTdHJpbmciOiJodHRwOi8vd3d3Lm5jYmkubmxtLm5paC5nb3YvcHVibWVkLzI4NzA0ODg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aCBTdHJhdcOfIiwiQ3JlYXRlZE9uIjoiMjAyMi0xMC0yMFQxNDowNDozMyIsIk1vZGlmaWVkQnkiOiJfSGFubmFoIFN0cmF1w58iLCJJZCI6ImE4ZjI4MDk4LTIzNmEtNDViYy05NTNkLTgzZmRhYjA0ZjYzNiIsIk1vZGlmaWVkT24iOiIyMDIyLTEwLTIwVDE0OjA0OjMz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xMS9ueWFzLjEzNDEwIiwiVXJpU3RyaW5nIjoiaHR0cHM6Ly9kb2kub3JnLzEwLjExMTEvbnlhcy4xMzQx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Zentner &amp; Strauss, 2017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SMDT = Swedish Musical Discrimination Task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2c60ed0e-0916-466c-8db5-343be47a84d2"/>
          <w:id w:val="-1981223660"/>
          <w:placeholder>
            <w:docPart w:val="ACD344EC524E4B76AE71E0AD68BBF3F6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Y2E3OWU2LTZiOTctNGQ2MC1iMjBkLTkzYWJhZTY0OTBkNCIsIlJhbmdlTGVuZ3RoIjoyMCwiUmVmZXJlbmNlSWQiOiJkZTMyMzFmZC1lNGUxLTRiMWEtODYyYi1mYTk4OThkMjZjN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oYW5uYVxcQXBwRGF0YVxcTG9jYWxcXFRlbXBcXHRmd3JoaXdiLmpwZyIsIlVyaVN0cmluZyI6ImRlMzIzMWZkLWU0ZTEtNGIxYS04NjJiLWZhOTg5OGQyNmM1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MS4wNi4yMDE0IiwiRG9pIjoiMTAuMTAxNi9qLnBhaWQuMjAxNC4wMS4wNTc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cGFpZC4yMDE0LjAxLjA1NyIsIlVyaVN0cmluZyI6Imh0dHBzOi8vZG9pLm9yZy8xMC4xMDE2L2oucGFpZC4yMDE0LjAxLjA1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xVDIwOjAzOjQ2IiwiTW9kaWZpZWRCeSI6Il9IYW5uYWggU3RyYXXDnyIsIklkIjoiODc0MTNiNTItMmQxYi00OTNiLWJiZjAtMmYxZmYzMzIzYTRmIiwiTW9kaWZpZWRPbiI6IjIwMjItMTAtMjFUMjA6MDM6ND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MTkxODg2OTE0MDAwODQxIiwiVXJpU3RyaW5nIjoiaHR0cHM6Ly93d3cuc2NpZW5jZWRpcmVjdC5jb20vc2NpZW5jZS9hcnRpY2xlL3BpaS9TMDE5MTg4NjkxNDAwMDg0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Ullén et al., 2014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100B09">
        <w:rPr>
          <w:rFonts w:ascii="Times New Roman" w:hAnsi="Times New Roman" w:cs="Times New Roman"/>
          <w:lang w:val="en-GB"/>
        </w:rPr>
        <w:t xml:space="preserve">; </w:t>
      </w:r>
      <w:r w:rsidR="00100B09" w:rsidRPr="00100B09">
        <w:rPr>
          <w:rFonts w:ascii="Times New Roman" w:hAnsi="Times New Roman" w:cs="Times New Roman"/>
          <w:lang w:val="en-GB"/>
        </w:rPr>
        <w:t xml:space="preserve">TPT = Timbre Perception Test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6b5325bf-32cd-4a53-94bb-e3e414fc7937"/>
          <w:id w:val="2105137363"/>
          <w:placeholder>
            <w:docPart w:val="FDF32D32E6604BEBBFC2DE95AFBAD5DC"/>
          </w:placeholder>
        </w:sdtPr>
        <w:sdtContent>
          <w:r w:rsidR="00100B09"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3NzYyYTg4LWY1ZDItNGI5Yi1iYmUxLWZkZGNlMWE2NGZjOCIsIlJhbmdlTGVuZ3RoIjoyNiwiUmVmZXJlbmNlSWQiOiJkNDI3MTQxYi1lMTc3LTRmYzItOTM3Yi1kY2ZiNzk1NGE3ZG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zNzU4L3MxMzQxNC0wMjAtMDIwNTgtMyIsIlVyaVN0cmluZyI6Imh0dHBzOi8vZG9pLm9yZy8xMC4zNzU4L3MxMzQxNC0wMjAtMDIwNTgtM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BUMTY6MDg6MDAiLCJNb2RpZmllZEJ5IjoiX0hhbm5haCBTdHJhdcOfIiwiSWQiOiI4Y2NjYTk2Yi1lNmE2LTQ1OTEtOTMzNC00ODU1MTdlNzdkYTgiLCJNb2RpZmllZE9uIjoiMjAyMi0xMC0yMFQxNjowODowMC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bGluay5zcHJpbmdlci5jb20vYXJ0aWNsZS8xMC4zNzU4L3MxMzQxNC0wMjAtMDIwNTgtMyIsIlVyaVN0cmluZyI6Imh0dHBzOi8vbGluay5zcHJpbmdlci5jb20vYXJ0aWNsZS8xMC4zNzU4L3MxMzQxNC0wMjAtMDIwNTgt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FoIFN0cmF1w58iLCJDcmVhdGVkT24iOiIyMDIyLTEwLTIwVDE2OjA4OjAwIiwiTW9kaWZpZWRCeSI6Il9IYW5uYWggU3RyYXXDnyIsIklkIjoiY2ZjNzRjOTgtMTJjZC00ZmZmLTk0NjYtZDc3ODcyN2ZiYjFlIiwiTW9kaWZpZWRPbiI6IjIwMjItMTAtMjBUMTY6MDg6MDA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zMjUyOTU3MCIsIlVyaVN0cmluZyI6Imh0dHA6Ly93d3cubmNiaS5ubG0ubmloLmdvdi9wdWJtZWQvMzI1Mjk1Nz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aCBTdHJhdcOfIiwiQ3JlYXRlZE9uIjoiMjAyMi0xMC0yMFQxNjowODowMiIsIk1vZGlmaWVkQnkiOiJfSGFubmFoIFN0cmF1w58iLCJJZCI6IjU0ZWMxN2MyLWM0OGUtNDM4Mi1hMmNjLWVjNDY0OTVjNDY2NyIsIk1vZGlmaWVkT24iOiIyMDIyLTEwLTIwVDE2OjA4OjA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zUzNjE2OSIsIlVyaVN0cmluZyI6Imh0dHBzOi8vd3d3Lm5jYmkubmxtLm5paC5nb3YvcG1jL2FydGljbGVzL1BNQzc1MzYxNj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}</w:instrTex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Lee &amp; Müllensiefen, 2020)</w:t>
          </w:r>
          <w:r w:rsidR="00100B09"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</w:p>
    <w:p w14:paraId="7D58FC5E" w14:textId="4601132E" w:rsidR="0039395F" w:rsidRDefault="001F3F16" w:rsidP="00807A59">
      <w:pPr>
        <w:rPr>
          <w:rFonts w:ascii="Times New Roman" w:hAnsi="Times New Roman" w:cs="Times New Roman"/>
          <w:lang w:val="en-GB"/>
        </w:rPr>
        <w:sectPr w:rsidR="0039395F" w:rsidSect="00E446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00B09">
        <w:rPr>
          <w:rFonts w:ascii="Times New Roman" w:hAnsi="Times New Roman" w:cs="Times New Roman"/>
          <w:vertAlign w:val="superscript"/>
          <w:lang w:val="en-GB"/>
        </w:rPr>
        <w:t>a</w:t>
      </w:r>
      <w:r w:rsidRPr="00100B09">
        <w:rPr>
          <w:rFonts w:ascii="Times New Roman" w:hAnsi="Times New Roman" w:cs="Times New Roman"/>
          <w:lang w:val="en-GB"/>
        </w:rPr>
        <w:t xml:space="preserve"> </w:t>
      </w:r>
      <w:r w:rsidR="00100B09">
        <w:rPr>
          <w:rFonts w:ascii="Times New Roman" w:hAnsi="Times New Roman" w:cs="Times New Roman"/>
          <w:lang w:val="en-GB"/>
        </w:rPr>
        <w:t xml:space="preserve">see also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193983d9-c89f-4a1c-b267-692f0cefd2e6"/>
          <w:id w:val="-1400131757"/>
          <w:placeholder>
            <w:docPart w:val="DefaultPlaceholder_-1854013440"/>
          </w:placeholder>
        </w:sdtPr>
        <w:sdtContent>
          <w:r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Fzc29jaWF0ZVdpdGhQbGFjZWhvbGRlclRhZyI6IkNpdGF2aVBsYWNlaG9sZGVyIzA0YWIxZjI2LWMyOTItNGVhMy1iNjExLThjOThhZGRkZDJmMyIsIkVudHJpZXMiOlt7IiRpZCI6IjIiLCIkdHlwZSI6IlN3aXNzQWNhZGVtaWMuQ2l0YXZpLkNpdGF0aW9ucy5Xb3JkUGxhY2Vob2xkZXJFbnRyeSwgU3dpc3NBY2FkZW1pYy5DaXRhdmkiLCJJZCI6ImU2OGYwMGI4LTYzNmItNDdhMi04ZWNjLTVhMzYzZDQzYTY4YSIsIlJhbmdlTGVuZ3RoIjoxOCwiUmVmZXJlbmNlSWQiOiJmOTgyNWE4YS0xZWIzLTRlZDItYjViZC03Nzk1ZjZmMTI3M2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zNzU4L3MxMzQyOC0wMjAtMDE1MjgtOCIsIlVyaVN0cmluZyI6Imh0dHBzOi8vZG9pLm9yZy8xMC4zNzU4L3MxMzQyOC0wMjAtMDE1MjgtO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}</w:instrText>
          </w:r>
          <w:r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Swaminathan et al.</w:t>
          </w:r>
          <w:r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Pr="00100B09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04ab1f26-c292-4ea3-b611-8c98adddd2f3"/>
          <w:id w:val="-1850397195"/>
          <w:placeholder>
            <w:docPart w:val="DefaultPlaceholder_-1854013440"/>
          </w:placeholder>
        </w:sdtPr>
        <w:sdtContent>
          <w:r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Fzc29jaWF0ZVdpdGhQbGFjZWhvbGRlclRhZyI6IkNpdGF2aVBsYWNlaG9sZGVyIzE5Mzk4M2Q5LWM4OWYtNGExYy1iMjY3LTY5MmYwY2VmZDJlNiIsIkVudHJpZXMiOlt7IiRpZCI6IjIiLCIkdHlwZSI6IlN3aXNzQWNhZGVtaWMuQ2l0YXZpLkNpdGF0aW9ucy5Xb3JkUGxhY2Vob2xkZXJFbnRyeSwgU3dpc3NBY2FkZW1pYy5DaXRhdmkiLCJJZCI6Ijg2MTRmNDUwLTdiZTYtNGQ3NC1hMjIyLTAwNDViMDRlZTJkZiIsIlJhbmdlTGVuZ3RoIjo2LCJSZWZlcmVuY2VJZCI6ImY5ODI1YThhLTFlYjMtNGVkMi1iNWJkLTc3OTVmNmYxMjcz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zc1OC9zMTM0MjgtMDIwLTAxNTI4LTgiLCJVcmlTdHJpbmciOiJodHRwczovL2RvaS5vcmcvMTAuMzc1OC9zMTM0MjgtMDIwLTAxNTI4LT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}</w:instrText>
          </w:r>
          <w:r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2021)</w:t>
          </w:r>
          <w:r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Pr="00100B09">
        <w:rPr>
          <w:rFonts w:ascii="Times New Roman" w:hAnsi="Times New Roman" w:cs="Times New Roman"/>
          <w:lang w:val="en-GB"/>
        </w:rPr>
        <w:t xml:space="preserve">; </w:t>
      </w:r>
      <w:r w:rsidRPr="00100B09">
        <w:rPr>
          <w:rFonts w:ascii="Times New Roman" w:hAnsi="Times New Roman" w:cs="Times New Roman"/>
          <w:vertAlign w:val="superscript"/>
          <w:lang w:val="en-GB"/>
        </w:rPr>
        <w:t xml:space="preserve">b </w:t>
      </w:r>
      <w:sdt>
        <w:sdtPr>
          <w:rPr>
            <w:rFonts w:ascii="Times New Roman" w:hAnsi="Times New Roman" w:cs="Times New Roman"/>
            <w:vertAlign w:val="superscript"/>
            <w:lang w:val="en-GB"/>
          </w:rPr>
          <w:alias w:val="To edit, see citavi.com/edit"/>
          <w:tag w:val="CitaviPlaceholder#e07aed73-e227-4784-a2fe-3fc0c15d162d"/>
          <w:id w:val="1792473895"/>
          <w:placeholder>
            <w:docPart w:val="DefaultPlaceholder_-1854013440"/>
          </w:placeholder>
        </w:sdtPr>
        <w:sdtEndPr>
          <w:rPr>
            <w:vertAlign w:val="baseline"/>
          </w:rPr>
        </w:sdtEndPr>
        <w:sdtContent>
          <w:r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Fzc29jaWF0ZVdpdGhQbGFjZWhvbGRlclRhZyI6IkNpdGF2aVBsYWNlaG9sZGVyI2RmOTgwMWY4LTRmN2MtNDA2OS05MDYxLTg1YjdiMmIzMGY3MCIsIkVudHJpZXMiOlt7IiRpZCI6IjIiLCIkdHlwZSI6IlN3aXNzQWNhZGVtaWMuQ2l0YXZpLkNpdGF0aW9ucy5Xb3JkUGxhY2Vob2xkZXJFbnRyeSwgU3dpc3NBY2FkZW1pYy5DaXRhdmkiLCJJZCI6Ijc0ZDM2Yjc3LTE4Y2QtNGU4Yi04MjBmLWEzZjVjYjI4ZDM2OSIsIlJhbmdlTGVuZ3RoIjoxNCwiUmVmZXJlbmNlSWQiOiIyYzUzYjJlMy1mOGU5LTQ0ZGQtOGQwMS1jZmUzOGRiNzUwNGI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zc1OC9zMTM0MjgtMDIxLTAxNjQxLTIiLCJVcmlTdHJpbmciOiJodHRwczovL2RvaS5vcmcvMTAuMzc1OC9zMTM0MjgtMDIxLTAxNjQxL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}</w:instrText>
          </w:r>
          <w:r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Correia et al.</w:t>
          </w:r>
          <w:r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Pr="00100B09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df9801f8-4f7c-4069-9061-85b7b2b30f70"/>
          <w:id w:val="26990137"/>
          <w:placeholder>
            <w:docPart w:val="DefaultPlaceholder_-1854013440"/>
          </w:placeholder>
        </w:sdtPr>
        <w:sdtContent>
          <w:r w:rsidRPr="00100B09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Fzc29jaWF0ZVdpdGhQbGFjZWhvbGRlclRhZyI6IkNpdGF2aVBsYWNlaG9sZGVyI2UwN2FlZDczLWUyMjctNDc4NC1hMmZlLTNmYzBjMTVkMTYyZCIsIkVudHJpZXMiOlt7IiRpZCI6IjIiLCIkdHlwZSI6IlN3aXNzQWNhZGVtaWMuQ2l0YXZpLkNpdGF0aW9ucy5Xb3JkUGxhY2Vob2xkZXJFbnRyeSwgU3dpc3NBY2FkZW1pYy5DaXRhdmkiLCJJZCI6IjIwYjNkMGZjLWE2NDItNDFmNS1hNzY0LTU0YTYzZWFmOGI2YyIsIlJhbmdlTGVuZ3RoIjo2LCJSZWZlcmVuY2VJZCI6IjJjNTNiMmUzLWY4ZTktNDRkZC04ZDAxLWNmZTM4ZGI3NTA0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M3NTgvczEzNDI4LTAyMS0wMTY0MS0yIiwiVXJpU3RyaW5nIjoiaHR0cHM6Ly9kb2kub3JnLzEwLjM3NTgvczEzNDI4LTAyMS0wMTY0MS0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yMikifV19LCJUYWciOiJDaXRhdmlQbGFjZWhvbGRlciNkZjk4MDFmOC00ZjdjLTQwNjktOTA2MS04NWI3YjJiMzBmNzAiLCJUZXh0IjoiKDIwMjIpIiwiV0FJVmVyc2lvbiI6IjYuMTIuMC4wIn0=}</w:instrText>
          </w:r>
          <w:r w:rsidRPr="00100B09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</w:rPr>
            <w:t>(2022)</w:t>
          </w:r>
          <w:r w:rsidRPr="00100B09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417ED1" w:rsidRPr="00075D9C">
        <w:rPr>
          <w:rFonts w:ascii="Times New Roman" w:hAnsi="Times New Roman" w:cs="Times New Roman"/>
        </w:rPr>
        <w:t xml:space="preserve">; </w:t>
      </w:r>
      <w:r w:rsidR="00417ED1" w:rsidRPr="00075D9C">
        <w:rPr>
          <w:rFonts w:ascii="Times New Roman" w:hAnsi="Times New Roman" w:cs="Times New Roman"/>
          <w:vertAlign w:val="superscript"/>
        </w:rPr>
        <w:t>c</w:t>
      </w:r>
      <w:r w:rsidR="00417ED1" w:rsidRPr="00075D9C">
        <w:rPr>
          <w:rFonts w:ascii="Times New Roman" w:hAnsi="Times New Roman" w:cs="Times New Roman"/>
        </w:rPr>
        <w:t xml:space="preserve"> </w:t>
      </w:r>
      <w:proofErr w:type="spellStart"/>
      <w:r w:rsidR="00EC1A77" w:rsidRPr="00075D9C">
        <w:rPr>
          <w:rFonts w:ascii="Times New Roman" w:hAnsi="Times New Roman" w:cs="Times New Roman"/>
        </w:rPr>
        <w:t>see</w:t>
      </w:r>
      <w:proofErr w:type="spellEnd"/>
      <w:r w:rsidR="00EC1A77" w:rsidRPr="00075D9C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df151307-33fe-42db-9c9d-5bb4be7cc7b4"/>
          <w:id w:val="951600237"/>
          <w:placeholder>
            <w:docPart w:val="DefaultPlaceholder_-1854013440"/>
          </w:placeholder>
        </w:sdtPr>
        <w:sdtContent>
          <w:r w:rsidR="00075D9C">
            <w:rPr>
              <w:rFonts w:ascii="Times New Roman" w:hAnsi="Times New Roman" w:cs="Times New Roman"/>
            </w:rPr>
            <w:fldChar w:fldCharType="begin"/>
          </w:r>
          <w:r w:rsidR="0039395F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Fzc29jaWF0ZVdpdGhQbGFjZWhvbGRlclRhZyI6IkNpdGF2aVBsYWNlaG9sZGVyIzczZDQxMTlhLTBkYWUtNDQ1NC05NjgwLTU1ZThmYWVhNGJkMCIsIkVudHJpZXMiOlt7IiRpZCI6IjIiLCIkdHlwZSI6IlN3aXNzQWNhZGVtaWMuQ2l0YXZpLkNpdGF0aW9ucy5Xb3JkUGxhY2Vob2xkZXJFbnRyeSwgU3dpc3NBY2FkZW1pYy5DaXRhdmkiLCJJZCI6ImYwYTYwMTRkLTc1MzgtNGFkNC1iYWI5LTk4ODA0YzE5NjhlYSIsIlJhbmdlTGVuZ3RoIjoxOCwiUmVmZXJlbmNlSWQiOiIwNmIzY2ZiMC1lYzNkLTQzYjctYjY2Ni1iMWRhOWNmN2JlNWM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M3MjAxMDU4XFxBcHBEYXRhXFxMb2NhbFxcVGVtcFxcbHJ3eTJ2MmMuanBnIiwiVXJpU3RyaW5nIjoiMDZiM2NmYjAtZWMzZC00M2I3LWI2NjYtYjFkYTljZjdiZTVj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Zvbi5odW0udXZhLm5sL3NpbGtlL2FydGljbGVzL3BmZWlmZXImaGFtYW5uXzIwMTVfZXNjb20ucGRmIiwiVXJpU3RyaW5nIjoiaHR0cHM6Ly93d3cuZm9uLmh1bS51dmEubmwvc2lsa2UvYXJ0aWNsZXMvcGZlaWZlciZoYW1hbm5fMjAxNV9lc2NvbS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}</w:instrText>
          </w:r>
          <w:r w:rsidR="00075D9C">
            <w:rPr>
              <w:rFonts w:ascii="Times New Roman" w:hAnsi="Times New Roman" w:cs="Times New Roman"/>
            </w:rPr>
            <w:fldChar w:fldCharType="separate"/>
          </w:r>
          <w:r w:rsidR="0039395F">
            <w:rPr>
              <w:rFonts w:ascii="Times New Roman" w:hAnsi="Times New Roman" w:cs="Times New Roman"/>
            </w:rPr>
            <w:t>Pfeifer and Hamann</w:t>
          </w:r>
          <w:r w:rsidR="00075D9C">
            <w:rPr>
              <w:rFonts w:ascii="Times New Roman" w:hAnsi="Times New Roman" w:cs="Times New Roman"/>
            </w:rPr>
            <w:fldChar w:fldCharType="end"/>
          </w:r>
        </w:sdtContent>
      </w:sdt>
      <w:r w:rsidR="00075D9C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</w:rPr>
          <w:alias w:val="To edit, see citavi.com/edit"/>
          <w:tag w:val="CitaviPlaceholder#73d4119a-0dae-4454-9680-55e8faea4bd0"/>
          <w:id w:val="-906290976"/>
          <w:placeholder>
            <w:docPart w:val="DefaultPlaceholder_-1854013440"/>
          </w:placeholder>
        </w:sdtPr>
        <w:sdtContent>
          <w:r w:rsidR="00075D9C">
            <w:rPr>
              <w:rFonts w:ascii="Times New Roman" w:hAnsi="Times New Roman" w:cs="Times New Roman"/>
            </w:rPr>
            <w:fldChar w:fldCharType="begin"/>
          </w:r>
          <w:r w:rsidR="0039395F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Fzc29jaWF0ZVdpdGhQbGFjZWhvbGRlclRhZyI6IkNpdGF2aVBsYWNlaG9sZGVyI2RmMTUxMzA3LTMzZmUtNDJkYi05YzlkLTViYjRiZTdjYzdiNCIsIkVudHJpZXMiOlt7IiRpZCI6IjIiLCIkdHlwZSI6IlN3aXNzQWNhZGVtaWMuQ2l0YXZpLkNpdGF0aW9ucy5Xb3JkUGxhY2Vob2xkZXJFbnRyeSwgU3dpc3NBY2FkZW1pYy5DaXRhdmkiLCJJZCI6ImNiY2JlMGYzLWM3ZDAtNGY5ZC1hZGRiLWE5ODI3OWE5NThiYSIsIlJhbmdlTGVuZ3RoIjo2LCJSZWZlcmVuY2VJZCI6IjA2YjNjZmIwLWVjM2QtNDNiNy1iNjY2LWIxZGE5Y2Y3YmU1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jNzIwMTA1OFxcQXBwRGF0YVxcTG9jYWxcXFRlbXBcXGxyd3kydjJjLmpwZyIsIlVyaVN0cmluZyI6IjA2YjNjZmIwLWVjM2QtNDNiNy1iNjY2LWIxZGE5Y2Y3YmU1Y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mb24uaHVtLnV2YS5ubC9zaWxrZS9hcnRpY2xlcy9wZmVpZmVyJmhhbWFubl8yMDE1X2VzY29tLnBkZiIsIlVyaVN0cmluZyI6Imh0dHBzOi8vd3d3LmZvbi5odW0udXZhLm5sL3NpbGtlL2FydGljbGVzL3BmZWlmZXImaGFtYW5uXzIwMTVfZXNjb20ucGR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}</w:instrText>
          </w:r>
          <w:r w:rsidR="00075D9C">
            <w:rPr>
              <w:rFonts w:ascii="Times New Roman" w:hAnsi="Times New Roman" w:cs="Times New Roman"/>
            </w:rPr>
            <w:fldChar w:fldCharType="separate"/>
          </w:r>
          <w:r w:rsidR="0039395F">
            <w:rPr>
              <w:rFonts w:ascii="Times New Roman" w:hAnsi="Times New Roman" w:cs="Times New Roman"/>
            </w:rPr>
            <w:t>(2015)</w:t>
          </w:r>
          <w:r w:rsidR="00075D9C">
            <w:rPr>
              <w:rFonts w:ascii="Times New Roman" w:hAnsi="Times New Roman" w:cs="Times New Roman"/>
            </w:rPr>
            <w:fldChar w:fldCharType="end"/>
          </w:r>
        </w:sdtContent>
      </w:sdt>
      <w:r w:rsidR="00EC1A77" w:rsidRPr="00075D9C">
        <w:rPr>
          <w:rFonts w:ascii="Times New Roman" w:hAnsi="Times New Roman" w:cs="Times New Roman"/>
        </w:rPr>
        <w:t xml:space="preserve"> </w:t>
      </w:r>
      <w:proofErr w:type="spellStart"/>
      <w:r w:rsidR="00EC1A77" w:rsidRPr="00075D9C">
        <w:rPr>
          <w:rFonts w:ascii="Times New Roman" w:hAnsi="Times New Roman" w:cs="Times New Roman"/>
        </w:rPr>
        <w:t>for</w:t>
      </w:r>
      <w:proofErr w:type="spellEnd"/>
      <w:r w:rsidR="00075D9C" w:rsidRPr="00075D9C">
        <w:rPr>
          <w:rFonts w:ascii="Times New Roman" w:hAnsi="Times New Roman" w:cs="Times New Roman"/>
        </w:rPr>
        <w:t xml:space="preserve"> </w:t>
      </w:r>
      <w:proofErr w:type="spellStart"/>
      <w:r w:rsidR="00075D9C" w:rsidRPr="00075D9C">
        <w:rPr>
          <w:rFonts w:ascii="Times New Roman" w:hAnsi="Times New Roman" w:cs="Times New Roman"/>
        </w:rPr>
        <w:t>the</w:t>
      </w:r>
      <w:proofErr w:type="spellEnd"/>
      <w:r w:rsidR="00EC1A77" w:rsidRPr="00075D9C">
        <w:rPr>
          <w:rFonts w:ascii="Times New Roman" w:hAnsi="Times New Roman" w:cs="Times New Roman"/>
        </w:rPr>
        <w:t xml:space="preserve"> </w:t>
      </w:r>
      <w:proofErr w:type="spellStart"/>
      <w:r w:rsidR="00EC1A77" w:rsidRPr="00075D9C">
        <w:rPr>
          <w:rFonts w:ascii="Times New Roman" w:hAnsi="Times New Roman" w:cs="Times New Roman"/>
        </w:rPr>
        <w:t>full</w:t>
      </w:r>
      <w:proofErr w:type="spellEnd"/>
      <w:r w:rsidR="00EC1A77" w:rsidRPr="00075D9C">
        <w:rPr>
          <w:rFonts w:ascii="Times New Roman" w:hAnsi="Times New Roman" w:cs="Times New Roman"/>
        </w:rPr>
        <w:t xml:space="preserve"> </w:t>
      </w:r>
      <w:proofErr w:type="spellStart"/>
      <w:r w:rsidR="00EC1A77" w:rsidRPr="00075D9C">
        <w:rPr>
          <w:rFonts w:ascii="Times New Roman" w:hAnsi="Times New Roman" w:cs="Times New Roman"/>
        </w:rPr>
        <w:t>version</w:t>
      </w:r>
      <w:proofErr w:type="spellEnd"/>
      <w:r w:rsidR="00EC1A77" w:rsidRPr="00075D9C">
        <w:rPr>
          <w:rFonts w:ascii="Times New Roman" w:hAnsi="Times New Roman" w:cs="Times New Roman"/>
        </w:rPr>
        <w:t xml:space="preserve"> and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aff8da99-0c23-44a7-82bd-c8f8ab6a0ac5"/>
          <w:id w:val="-348025194"/>
          <w:placeholder>
            <w:docPart w:val="DefaultPlaceholder_-1854013440"/>
          </w:placeholder>
        </w:sdtPr>
        <w:sdtContent>
          <w:r w:rsidR="00075D9C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</w:rPr>
            <w:instrText>ADDIN CitaviPlaceholder{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}</w:instrText>
          </w:r>
          <w:r w:rsidR="00075D9C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Peretz et al.</w:t>
          </w:r>
          <w:r w:rsidR="00075D9C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075D9C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lang w:val="en-GB"/>
          </w:rPr>
          <w:alias w:val="To edit, see citavi.com/edit"/>
          <w:tag w:val="CitaviPlaceholder#8a63a9bb-7175-4dbf-a582-e25ceaa17e02"/>
          <w:id w:val="-1414545108"/>
          <w:placeholder>
            <w:docPart w:val="DefaultPlaceholder_-1854013440"/>
          </w:placeholder>
        </w:sdtPr>
        <w:sdtContent>
          <w:r w:rsidR="00075D9C">
            <w:rPr>
              <w:rFonts w:ascii="Times New Roman" w:hAnsi="Times New Roman" w:cs="Times New Roman"/>
              <w:lang w:val="en-GB"/>
            </w:rPr>
            <w:fldChar w:fldCharType="begin"/>
          </w:r>
          <w:r w:rsidR="0039395F">
            <w:rPr>
              <w:rFonts w:ascii="Times New Roman" w:hAnsi="Times New Roman" w:cs="Times New Roman"/>
              <w:lang w:val="en-GB"/>
            </w:rPr>
            <w:instrText>ADDIN CitaviPlaceholder{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A4KSJ9XX0sIlRhZyI6IkNpdGF2aVBsYWNlaG9sZGVyIzhhNjNhOWJiLTcxNzUtNGRiZi1hNTgyLWUyNWNlYWExN2UwMiIsIlRleHQiOiIoMjAwOCkiLCJXQUlWZXJzaW9uIjoiNi4xMi4wLjAifQ==}</w:instrText>
          </w:r>
          <w:r w:rsidR="00075D9C">
            <w:rPr>
              <w:rFonts w:ascii="Times New Roman" w:hAnsi="Times New Roman" w:cs="Times New Roman"/>
              <w:lang w:val="en-GB"/>
            </w:rPr>
            <w:fldChar w:fldCharType="separate"/>
          </w:r>
          <w:r w:rsidR="0039395F">
            <w:rPr>
              <w:rFonts w:ascii="Times New Roman" w:hAnsi="Times New Roman" w:cs="Times New Roman"/>
              <w:lang w:val="en-GB"/>
            </w:rPr>
            <w:t>(2008)</w:t>
          </w:r>
          <w:r w:rsidR="00075D9C">
            <w:rPr>
              <w:rFonts w:ascii="Times New Roman" w:hAnsi="Times New Roman" w:cs="Times New Roman"/>
              <w:lang w:val="en-GB"/>
            </w:rPr>
            <w:fldChar w:fldCharType="end"/>
          </w:r>
        </w:sdtContent>
      </w:sdt>
      <w:r w:rsidR="00075D9C">
        <w:rPr>
          <w:rFonts w:ascii="Times New Roman" w:hAnsi="Times New Roman" w:cs="Times New Roman"/>
          <w:lang w:val="en-GB"/>
        </w:rPr>
        <w:t xml:space="preserve"> for the short version</w:t>
      </w:r>
    </w:p>
    <w:p w14:paraId="0946C8D5" w14:textId="1DFEBCA1" w:rsidR="005E0277" w:rsidRPr="005E0277" w:rsidRDefault="005E0277" w:rsidP="0039395F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0277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F60A6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45D15774" w14:textId="4D9C8929" w:rsidR="0039395F" w:rsidRPr="00FB7C79" w:rsidRDefault="0039395F" w:rsidP="0039395F">
      <w:pPr>
        <w:spacing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B7C79">
        <w:rPr>
          <w:rFonts w:ascii="Times New Roman" w:hAnsi="Times New Roman" w:cs="Times New Roman"/>
          <w:i/>
          <w:sz w:val="24"/>
          <w:szCs w:val="24"/>
          <w:lang w:val="en-GB"/>
        </w:rPr>
        <w:t>Dunn and Clark’s z (1969) and Respective p-Values for the Comparison of Correlations o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f Key Convergent and </w:t>
      </w:r>
      <w:r w:rsidRPr="00FB7C79">
        <w:rPr>
          <w:rFonts w:ascii="Times New Roman" w:hAnsi="Times New Roman" w:cs="Times New Roman"/>
          <w:i/>
          <w:sz w:val="24"/>
          <w:szCs w:val="24"/>
          <w:lang w:val="en-GB"/>
        </w:rPr>
        <w:t>Discriminant Validity Measures with the Micro-PROMS Total Scor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9"/>
        <w:gridCol w:w="259"/>
        <w:gridCol w:w="1022"/>
        <w:gridCol w:w="1945"/>
        <w:gridCol w:w="1727"/>
      </w:tblGrid>
      <w:tr w:rsidR="0039395F" w:rsidRPr="00D44152" w14:paraId="68A32E92" w14:textId="77777777" w:rsidTr="00620EB9">
        <w:tc>
          <w:tcPr>
            <w:tcW w:w="2270" w:type="pct"/>
            <w:tcBorders>
              <w:top w:val="single" w:sz="8" w:space="0" w:color="auto"/>
              <w:bottom w:val="single" w:sz="4" w:space="0" w:color="auto"/>
            </w:tcBorders>
          </w:tcPr>
          <w:p w14:paraId="0B14D303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3" w:type="pct"/>
            <w:tcBorders>
              <w:top w:val="single" w:sz="8" w:space="0" w:color="auto"/>
              <w:bottom w:val="single" w:sz="4" w:space="0" w:color="auto"/>
            </w:tcBorders>
          </w:tcPr>
          <w:p w14:paraId="38EFD3B6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6399BABE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t>MET</w:t>
            </w:r>
          </w:p>
        </w:tc>
        <w:tc>
          <w:tcPr>
            <w:tcW w:w="1072" w:type="pct"/>
            <w:tcBorders>
              <w:top w:val="single" w:sz="8" w:space="0" w:color="auto"/>
              <w:bottom w:val="single" w:sz="4" w:space="0" w:color="auto"/>
            </w:tcBorders>
          </w:tcPr>
          <w:p w14:paraId="1B9DEBC2" w14:textId="77777777" w:rsidR="0039395F" w:rsidRPr="00F30F2D" w:rsidRDefault="0039395F" w:rsidP="00620EB9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</w:pPr>
            <w:r w:rsidRPr="00F30F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t>GOLD-MSI</w:t>
            </w:r>
          </w:p>
          <w:p w14:paraId="146A3810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t>General Sophistication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4" w:space="0" w:color="auto"/>
            </w:tcBorders>
          </w:tcPr>
          <w:p w14:paraId="49F57556" w14:textId="77777777" w:rsidR="0039395F" w:rsidRPr="00F30F2D" w:rsidRDefault="0039395F" w:rsidP="00620EB9">
            <w:pPr>
              <w:spacing w:line="276" w:lineRule="auto"/>
              <w:ind w:right="-496" w:firstLine="29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</w:pPr>
            <w:r w:rsidRPr="00F30F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t xml:space="preserve">MMQ </w:t>
            </w:r>
            <w:r w:rsidRPr="00F30F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AT"/>
              </w:rPr>
              <w:br/>
              <w:t>Competence</w:t>
            </w:r>
          </w:p>
        </w:tc>
      </w:tr>
      <w:tr w:rsidR="0039395F" w:rsidRPr="00D44152" w14:paraId="7D56C852" w14:textId="77777777" w:rsidTr="00620EB9">
        <w:tc>
          <w:tcPr>
            <w:tcW w:w="2270" w:type="pct"/>
            <w:tcBorders>
              <w:top w:val="single" w:sz="4" w:space="0" w:color="auto"/>
            </w:tcBorders>
          </w:tcPr>
          <w:p w14:paraId="573E7812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</w:tcPr>
          <w:p w14:paraId="12912CFF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6780009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24A64B76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1AA9C0D1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39395F" w:rsidRPr="00D44152" w14:paraId="52FD1CB2" w14:textId="77777777" w:rsidTr="00620EB9">
        <w:tc>
          <w:tcPr>
            <w:tcW w:w="2270" w:type="pct"/>
          </w:tcPr>
          <w:p w14:paraId="054FED0D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C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AT"/>
              </w:rPr>
              <w:t>Discriminant Validity Measures</w:t>
            </w:r>
          </w:p>
        </w:tc>
        <w:tc>
          <w:tcPr>
            <w:tcW w:w="143" w:type="pct"/>
          </w:tcPr>
          <w:p w14:paraId="6645B78E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1B9FA665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72" w:type="pct"/>
          </w:tcPr>
          <w:p w14:paraId="56BF2211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2" w:type="pct"/>
          </w:tcPr>
          <w:p w14:paraId="7D8ADAE9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39395F" w:rsidRPr="00D44152" w14:paraId="28F4EC09" w14:textId="77777777" w:rsidTr="00620EB9">
        <w:tc>
          <w:tcPr>
            <w:tcW w:w="2270" w:type="pct"/>
          </w:tcPr>
          <w:p w14:paraId="5342C2D6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DS forward (2-error max length)</w:t>
            </w:r>
          </w:p>
        </w:tc>
        <w:tc>
          <w:tcPr>
            <w:tcW w:w="143" w:type="pct"/>
          </w:tcPr>
          <w:p w14:paraId="43397458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0E311D54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4.99**</w:t>
            </w:r>
          </w:p>
        </w:tc>
        <w:tc>
          <w:tcPr>
            <w:tcW w:w="1072" w:type="pct"/>
          </w:tcPr>
          <w:p w14:paraId="0D3ECC54" w14:textId="26B3E01B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1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4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*</w:t>
            </w:r>
          </w:p>
        </w:tc>
        <w:tc>
          <w:tcPr>
            <w:tcW w:w="952" w:type="pct"/>
          </w:tcPr>
          <w:p w14:paraId="3D315775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3.25**</w:t>
            </w:r>
          </w:p>
        </w:tc>
      </w:tr>
      <w:tr w:rsidR="0039395F" w:rsidRPr="00D44152" w14:paraId="6895E228" w14:textId="77777777" w:rsidTr="00620EB9">
        <w:tc>
          <w:tcPr>
            <w:tcW w:w="2270" w:type="pct"/>
          </w:tcPr>
          <w:p w14:paraId="570FE884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DS backward (2-error max length)</w:t>
            </w:r>
          </w:p>
        </w:tc>
        <w:tc>
          <w:tcPr>
            <w:tcW w:w="143" w:type="pct"/>
          </w:tcPr>
          <w:p w14:paraId="1857E23A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7E8E8F7A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4.28**</w:t>
            </w:r>
          </w:p>
        </w:tc>
        <w:tc>
          <w:tcPr>
            <w:tcW w:w="1072" w:type="pct"/>
          </w:tcPr>
          <w:p w14:paraId="3E23354E" w14:textId="1BA846D6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5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*</w:t>
            </w:r>
          </w:p>
        </w:tc>
        <w:tc>
          <w:tcPr>
            <w:tcW w:w="952" w:type="pct"/>
          </w:tcPr>
          <w:p w14:paraId="67C0C015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51*</w:t>
            </w:r>
          </w:p>
        </w:tc>
      </w:tr>
      <w:tr w:rsidR="0039395F" w:rsidRPr="00D44152" w14:paraId="41E3C27A" w14:textId="77777777" w:rsidTr="00620EB9">
        <w:tc>
          <w:tcPr>
            <w:tcW w:w="2270" w:type="pct"/>
          </w:tcPr>
          <w:p w14:paraId="59121463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DS forward (2-error total trials)</w:t>
            </w:r>
          </w:p>
        </w:tc>
        <w:tc>
          <w:tcPr>
            <w:tcW w:w="143" w:type="pct"/>
          </w:tcPr>
          <w:p w14:paraId="25A4FD79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459CC6D3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4.88**</w:t>
            </w:r>
          </w:p>
        </w:tc>
        <w:tc>
          <w:tcPr>
            <w:tcW w:w="1072" w:type="pct"/>
          </w:tcPr>
          <w:p w14:paraId="2A846B83" w14:textId="36A82DF2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03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*</w:t>
            </w:r>
          </w:p>
        </w:tc>
        <w:tc>
          <w:tcPr>
            <w:tcW w:w="952" w:type="pct"/>
          </w:tcPr>
          <w:p w14:paraId="351D58C8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3.35**</w:t>
            </w:r>
          </w:p>
        </w:tc>
      </w:tr>
      <w:tr w:rsidR="0039395F" w:rsidRPr="00D44152" w14:paraId="25E7AE1F" w14:textId="77777777" w:rsidTr="00620EB9">
        <w:tc>
          <w:tcPr>
            <w:tcW w:w="2270" w:type="pct"/>
          </w:tcPr>
          <w:p w14:paraId="59A8A9A5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DS backward (2-error total trials)</w:t>
            </w:r>
          </w:p>
        </w:tc>
        <w:tc>
          <w:tcPr>
            <w:tcW w:w="143" w:type="pct"/>
          </w:tcPr>
          <w:p w14:paraId="36810B4A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0F9AE263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5.02**</w:t>
            </w:r>
          </w:p>
        </w:tc>
        <w:tc>
          <w:tcPr>
            <w:tcW w:w="1072" w:type="pct"/>
          </w:tcPr>
          <w:p w14:paraId="43EBB4E6" w14:textId="68FBC52B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8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9**</w:t>
            </w:r>
          </w:p>
        </w:tc>
        <w:tc>
          <w:tcPr>
            <w:tcW w:w="952" w:type="pct"/>
          </w:tcPr>
          <w:p w14:paraId="4487B997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3.15**</w:t>
            </w:r>
          </w:p>
        </w:tc>
      </w:tr>
      <w:tr w:rsidR="0039395F" w:rsidRPr="00D44152" w14:paraId="24FFCD21" w14:textId="77777777" w:rsidTr="00620EB9">
        <w:tc>
          <w:tcPr>
            <w:tcW w:w="2270" w:type="pct"/>
          </w:tcPr>
          <w:p w14:paraId="440FB40D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MMQ Appreciation</w:t>
            </w:r>
          </w:p>
        </w:tc>
        <w:tc>
          <w:tcPr>
            <w:tcW w:w="143" w:type="pct"/>
          </w:tcPr>
          <w:p w14:paraId="297B39EE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776A25D1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5.32**</w:t>
            </w:r>
          </w:p>
        </w:tc>
        <w:tc>
          <w:tcPr>
            <w:tcW w:w="1072" w:type="pct"/>
          </w:tcPr>
          <w:p w14:paraId="3E39B245" w14:textId="197DD43A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0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9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*</w:t>
            </w:r>
          </w:p>
        </w:tc>
        <w:tc>
          <w:tcPr>
            <w:tcW w:w="952" w:type="pct"/>
          </w:tcPr>
          <w:p w14:paraId="4678D7E9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4.16**</w:t>
            </w:r>
          </w:p>
        </w:tc>
      </w:tr>
      <w:tr w:rsidR="0039395F" w:rsidRPr="00D44152" w14:paraId="3D3B1F67" w14:textId="77777777" w:rsidTr="00620EB9">
        <w:tc>
          <w:tcPr>
            <w:tcW w:w="2270" w:type="pct"/>
          </w:tcPr>
          <w:p w14:paraId="046D2968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Gold-MSI Emotion</w:t>
            </w:r>
          </w:p>
        </w:tc>
        <w:tc>
          <w:tcPr>
            <w:tcW w:w="143" w:type="pct"/>
          </w:tcPr>
          <w:p w14:paraId="6ADA3A05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</w:tcPr>
          <w:p w14:paraId="50F0B758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3.88**</w:t>
            </w:r>
          </w:p>
        </w:tc>
        <w:tc>
          <w:tcPr>
            <w:tcW w:w="1072" w:type="pct"/>
          </w:tcPr>
          <w:p w14:paraId="3DB6899B" w14:textId="2E96D8A9" w:rsidR="0039395F" w:rsidRDefault="0039395F" w:rsidP="00620EB9">
            <w:pPr>
              <w:tabs>
                <w:tab w:val="decimal" w:pos="594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</w:t>
            </w:r>
            <w:r w:rsidR="00F60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84</w:t>
            </w: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**</w:t>
            </w:r>
          </w:p>
        </w:tc>
        <w:tc>
          <w:tcPr>
            <w:tcW w:w="952" w:type="pct"/>
          </w:tcPr>
          <w:p w14:paraId="1EC9C299" w14:textId="77777777" w:rsidR="0039395F" w:rsidRDefault="0039395F" w:rsidP="00620EB9">
            <w:pPr>
              <w:tabs>
                <w:tab w:val="decimal" w:pos="48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30F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AT"/>
              </w:rPr>
              <w:t>2.56*</w:t>
            </w:r>
          </w:p>
        </w:tc>
      </w:tr>
      <w:tr w:rsidR="0039395F" w:rsidRPr="00D44152" w14:paraId="1216458B" w14:textId="77777777" w:rsidTr="00620EB9">
        <w:tc>
          <w:tcPr>
            <w:tcW w:w="2270" w:type="pct"/>
            <w:tcBorders>
              <w:bottom w:val="single" w:sz="8" w:space="0" w:color="auto"/>
            </w:tcBorders>
          </w:tcPr>
          <w:p w14:paraId="2030989F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3" w:type="pct"/>
            <w:tcBorders>
              <w:bottom w:val="single" w:sz="8" w:space="0" w:color="auto"/>
            </w:tcBorders>
          </w:tcPr>
          <w:p w14:paraId="035BDC50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63" w:type="pct"/>
            <w:tcBorders>
              <w:bottom w:val="single" w:sz="8" w:space="0" w:color="auto"/>
            </w:tcBorders>
          </w:tcPr>
          <w:p w14:paraId="761FA6A7" w14:textId="77777777" w:rsidR="0039395F" w:rsidRDefault="0039395F" w:rsidP="00620EB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072" w:type="pct"/>
            <w:tcBorders>
              <w:bottom w:val="single" w:sz="8" w:space="0" w:color="auto"/>
            </w:tcBorders>
          </w:tcPr>
          <w:p w14:paraId="37493A59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2" w:type="pct"/>
            <w:tcBorders>
              <w:bottom w:val="single" w:sz="8" w:space="0" w:color="auto"/>
            </w:tcBorders>
          </w:tcPr>
          <w:p w14:paraId="0F502E8B" w14:textId="77777777" w:rsidR="0039395F" w:rsidRDefault="0039395F" w:rsidP="00620EB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</w:tbl>
    <w:p w14:paraId="7B769E10" w14:textId="3C568B58" w:rsidR="0039395F" w:rsidRPr="00BA2154" w:rsidRDefault="0039395F" w:rsidP="0039395F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B7C79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FB7C79">
        <w:rPr>
          <w:rFonts w:ascii="Times New Roman" w:hAnsi="Times New Roman" w:cs="Times New Roman"/>
          <w:sz w:val="24"/>
          <w:szCs w:val="24"/>
          <w:lang w:val="en-GB"/>
        </w:rPr>
        <w:t xml:space="preserve">. Positive values indicate that the correlation coefficient </w:t>
      </w:r>
      <w:r w:rsidRPr="00FB7C79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FB7C79">
        <w:rPr>
          <w:rFonts w:ascii="Times New Roman" w:hAnsi="Times New Roman" w:cs="Times New Roman"/>
          <w:sz w:val="24"/>
          <w:szCs w:val="24"/>
          <w:lang w:val="en-GB"/>
        </w:rPr>
        <w:t xml:space="preserve"> is larger for the measure displayed in the </w:t>
      </w:r>
      <w:r w:rsidRPr="003C0117">
        <w:rPr>
          <w:rFonts w:ascii="Times New Roman" w:hAnsi="Times New Roman" w:cs="Times New Roman"/>
          <w:sz w:val="24"/>
          <w:szCs w:val="24"/>
          <w:lang w:val="en-GB"/>
        </w:rPr>
        <w:t xml:space="preserve">column than for the measure displayed in the respective row. </w:t>
      </w:r>
      <w:r w:rsidRPr="00097C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example, the first value relating to DS forward (2-error max length) indicates that the Micro-PROMS had a significantly larger correlation with the MET (convergent association) than with the forward digit span (discriminant association).</w:t>
      </w:r>
      <w:r w:rsidRPr="003C01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C0117">
        <w:rPr>
          <w:rFonts w:ascii="Times New Roman" w:hAnsi="Times New Roman" w:cs="Times New Roman"/>
          <w:sz w:val="24"/>
          <w:szCs w:val="24"/>
          <w:lang w:val="en-US"/>
        </w:rPr>
        <w:t>DS = Digit</w:t>
      </w:r>
      <w:r w:rsidRPr="00FC74AC">
        <w:rPr>
          <w:rFonts w:ascii="Times New Roman" w:hAnsi="Times New Roman" w:cs="Times New Roman"/>
          <w:sz w:val="24"/>
          <w:szCs w:val="24"/>
          <w:lang w:val="en-US"/>
        </w:rPr>
        <w:t xml:space="preserve"> Span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520d48b8-cd4f-4d28-9f59-8d5f74380f41"/>
          <w:id w:val="482128810"/>
          <w:placeholder>
            <w:docPart w:val="52179BDBA63D4BB19142918CDB6BD231"/>
          </w:placeholder>
        </w:sdtPr>
        <w:sdtContent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ZGMyYjNjLTQ2NmQtNGNhMS1iMDc3LTRlZjU1YTUyOGE3NyIsIlJhbmdlTGVuZ3RoIjoyNCwiUmVmZXJlbmNlSWQiOiJmZWRjMTRmMy1mYWNhLTQxNjctOGQ4Yy04NGUyNTRjZmFhYjYiLCJQcmVmaXgiOiJzZWUg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4MC8xMzgwMzM5NS4yMDEwLjQ5MzE0OSIsIlVyaVN0cmluZyI6Imh0dHBzOi8vZG9pLm9yZy8xMC4xMDgwLzEzODAzMzk1LjIwMTAuNDkzMTQ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}</w:instrTex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  <w:lang w:val="en-GB"/>
            </w:rPr>
            <w:t>(see Woods et al., 2011)</w: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00BA215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B7C79">
        <w:rPr>
          <w:rFonts w:ascii="Times New Roman" w:hAnsi="Times New Roman" w:cs="Times New Roman"/>
          <w:sz w:val="24"/>
          <w:szCs w:val="24"/>
          <w:lang w:val="en-GB"/>
        </w:rPr>
        <w:t xml:space="preserve">Gold-MSI = Goldsmiths Musical Sophistication Index 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alias w:val="To edit, see citavi.com/edit"/>
          <w:tag w:val="CitaviPlaceholder#ebf2f82d-9981-42a2-8acd-66bab1ebcfb1"/>
          <w:id w:val="-191455357"/>
          <w:placeholder>
            <w:docPart w:val="52179BDBA63D4BB19142918CDB6BD231"/>
          </w:placeholder>
        </w:sdtPr>
        <w:sdtContent>
          <w:r w:rsidRPr="00FB7C7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YmZlMDVjLWYxZGItNGUyZC04YzVkLTQ2ZmM5MjdkNGU3YiIsIlJhbmdlTGVuZ3RoIjoyNywiUmVmZXJlbmNlSWQiOiIyY2E5YmE2Ni0yYWUwLTRiZjMtOTlhZS1iZjRjNTgxZWI1Y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zcxL2pvdXJuYWwucG9uZS4wMDg5NjQyIiwiVXJpU3RyaW5nIjoiaHR0cHM6Ly9kb2kub3JnLzEwLjEzNzEvam91cm5hbC5wb25lLjAwODk2ND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}</w:instrText>
          </w:r>
          <w:r w:rsidRPr="00FB7C7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  <w:lang w:val="en-GB"/>
            </w:rPr>
            <w:t>(Müllensiefen et al., 2014)</w:t>
          </w:r>
          <w:r w:rsidRPr="00FB7C79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end"/>
          </w:r>
        </w:sdtContent>
      </w:sdt>
      <w:r w:rsidRPr="00FB7C7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B7C79">
        <w:rPr>
          <w:rFonts w:ascii="Times New Roman" w:hAnsi="Times New Roman" w:cs="Times New Roman"/>
          <w:sz w:val="24"/>
          <w:szCs w:val="24"/>
        </w:rPr>
        <w:t xml:space="preserve">MET = Musical </w:t>
      </w:r>
      <w:proofErr w:type="spellStart"/>
      <w:r w:rsidRPr="00FB7C79">
        <w:rPr>
          <w:rFonts w:ascii="Times New Roman" w:hAnsi="Times New Roman" w:cs="Times New Roman"/>
          <w:sz w:val="24"/>
          <w:szCs w:val="24"/>
        </w:rPr>
        <w:t>Ear</w:t>
      </w:r>
      <w:proofErr w:type="spellEnd"/>
      <w:r w:rsidRPr="00FB7C79">
        <w:rPr>
          <w:rFonts w:ascii="Times New Roman" w:hAnsi="Times New Roman" w:cs="Times New Roman"/>
          <w:sz w:val="24"/>
          <w:szCs w:val="24"/>
        </w:rPr>
        <w:t xml:space="preserve"> Test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2b971f79-d388-4a7f-9798-2755ad08091a"/>
          <w:id w:val="-781270641"/>
          <w:placeholder>
            <w:docPart w:val="52179BDBA63D4BB19142918CDB6BD231"/>
          </w:placeholder>
        </w:sdtPr>
        <w:sdtContent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YzcwODQ1LThjYjItNDgyMC04Yzk0LWU0NTFlOWRlMTVjYSIsIlJhbmdlTGVuZ3RoIjoyNCwiUmVmZXJlbmNlSWQiOiI2NDk1MWU3Yy05ZTEzLTRiOGEtYjI4ZS1mZDI5MDE0OGJiNG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2oubGluZGlmLjIwMTAuMDIuMDA0IiwiVXJpU3RyaW5nIjoiaHR0cHM6Ly9kb2kub3JnLzEwLjEwMTYvai5saW5kaWYuMjAxMC4wMi4wMDQ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}</w:instrTex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(</w:t>
          </w:r>
          <w:proofErr w:type="spellStart"/>
          <w:r>
            <w:rPr>
              <w:rFonts w:ascii="Times New Roman" w:hAnsi="Times New Roman" w:cs="Times New Roman"/>
              <w:sz w:val="24"/>
              <w:szCs w:val="24"/>
            </w:rPr>
            <w:t>Wallentin</w:t>
          </w:r>
          <w:proofErr w:type="spellEnd"/>
          <w:r>
            <w:rPr>
              <w:rFonts w:ascii="Times New Roman" w:hAnsi="Times New Roman" w:cs="Times New Roman"/>
              <w:sz w:val="24"/>
              <w:szCs w:val="24"/>
            </w:rPr>
            <w:t xml:space="preserve"> et al., 2010)</w: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00FB7C79">
        <w:rPr>
          <w:rFonts w:ascii="Times New Roman" w:hAnsi="Times New Roman" w:cs="Times New Roman"/>
          <w:sz w:val="24"/>
          <w:szCs w:val="24"/>
        </w:rPr>
        <w:t>; MMQ = Music-</w:t>
      </w:r>
      <w:proofErr w:type="spellStart"/>
      <w:r w:rsidRPr="00FB7C79">
        <w:rPr>
          <w:rFonts w:ascii="Times New Roman" w:hAnsi="Times New Roman" w:cs="Times New Roman"/>
          <w:sz w:val="24"/>
          <w:szCs w:val="24"/>
        </w:rPr>
        <w:t>Mindedness</w:t>
      </w:r>
      <w:proofErr w:type="spellEnd"/>
      <w:r w:rsidRPr="00FB7C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7C79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 w:rsidRPr="00FB7C79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3ae9dace-bb88-4dfc-9662-7b8f56c5fc12"/>
          <w:id w:val="-218674979"/>
          <w:placeholder>
            <w:docPart w:val="52179BDBA63D4BB19142918CDB6BD231"/>
          </w:placeholder>
        </w:sdtPr>
        <w:sdtContent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NDhiNjMyLTI2MTMtNDc2OS1iZjljLWUyYjc2ZDg0ZWUwZiIsIlJhbmdlTGVuZ3RoIjoyOSwiUmVmZXJlbmNlSWQiOiI3OTg5NmM5My01MjNkLTQ1ZTQtYWQyOC1hMTEwODdlMWVlYWMiLCJQcmVmaXgiOiJzZWUgIi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I4NzA0ODg4IiwiVXJpU3RyaW5nIjoiaHR0cDovL3d3dy5uY2JpLm5sbS5uaWguZ292L3B1Ym1lZC8yODcwNDg4O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YW5uYWggU3RyYXXDnyIsIkNyZWF0ZWRPbiI6IjIwMjItMTAtMjBUMTQ6MDQ6MzMiLCJNb2RpZmllZEJ5IjoiX0hhbm5haCBTdHJhdcOfIiwiSWQiOiJhOGYyODA5OC0yMzZhLTQ1YmMtOTUzZC04M2ZkYWIwNGY2MzYiLCJNb2RpZmllZE9uIjoiMjAyMi0xMC0yMFQxNDowNDozMy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bnlhcy4xMzQxMCIsIlVyaVN0cmluZyI6Imh0dHBzOi8vZG9pLm9yZy8xMC4xMTExL255YXMuMTM0MT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</w:instrText>
          </w:r>
          <w:r w:rsidRPr="00F30F2D">
            <w:rPr>
              <w:rFonts w:ascii="Times New Roman" w:hAnsi="Times New Roman" w:cs="Times New Roman"/>
              <w:sz w:val="24"/>
              <w:szCs w:val="24"/>
              <w:lang w:val="en-GB"/>
            </w:rPr>
            <w:instrText>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}</w:instrTex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  <w:lang w:val="en-GB"/>
            </w:rPr>
            <w:t>(see Zentner &amp; Strauss, 2017)</w:t>
          </w:r>
          <w:r w:rsidRPr="00FB7C79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Pr="00BA2154">
        <w:rPr>
          <w:rFonts w:ascii="Times New Roman" w:hAnsi="Times New Roman" w:cs="Times New Roman"/>
          <w:sz w:val="24"/>
          <w:szCs w:val="24"/>
          <w:lang w:val="en-GB"/>
        </w:rPr>
        <w:t>; PROMS = Profile of Music Perception Skills.</w:t>
      </w:r>
    </w:p>
    <w:p w14:paraId="109AD157" w14:textId="2E94F487" w:rsidR="005E0277" w:rsidRDefault="0039395F" w:rsidP="0039395F">
      <w:pPr>
        <w:pStyle w:val="KeinLeerraum"/>
        <w:rPr>
          <w:rFonts w:cs="Times New Roman"/>
          <w:szCs w:val="24"/>
        </w:rPr>
      </w:pPr>
      <w:r w:rsidRPr="00FB7C79">
        <w:rPr>
          <w:rFonts w:cs="Times New Roman"/>
          <w:i/>
          <w:szCs w:val="24"/>
        </w:rPr>
        <w:t>*p </w:t>
      </w:r>
      <w:r w:rsidRPr="00FB7C79">
        <w:rPr>
          <w:rFonts w:cs="Times New Roman"/>
          <w:szCs w:val="24"/>
        </w:rPr>
        <w:t>&lt; .05. **</w:t>
      </w:r>
      <w:r w:rsidRPr="00FB7C79">
        <w:rPr>
          <w:rFonts w:cs="Times New Roman"/>
          <w:i/>
          <w:szCs w:val="24"/>
        </w:rPr>
        <w:t>p </w:t>
      </w:r>
      <w:r w:rsidRPr="00FB7C79">
        <w:rPr>
          <w:rFonts w:cs="Times New Roman"/>
          <w:szCs w:val="24"/>
        </w:rPr>
        <w:t>&lt; .01.</w:t>
      </w:r>
    </w:p>
    <w:p w14:paraId="2F46759C" w14:textId="328FBF0F" w:rsidR="0039395F" w:rsidRPr="007F394B" w:rsidRDefault="0039395F" w:rsidP="007F394B">
      <w:pPr>
        <w:pStyle w:val="KeinLeerraum"/>
      </w:pPr>
      <w:r>
        <w:rPr>
          <w:rFonts w:cs="Times New Roman"/>
          <w:lang w:val="en-GB"/>
        </w:rPr>
        <w:br w:type="column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ag w:val="CitaviBibliography"/>
        <w:id w:val="-2002572109"/>
        <w:placeholder>
          <w:docPart w:val="DefaultPlaceholder_-1854013440"/>
        </w:placeholder>
      </w:sdtPr>
      <w:sdtEndPr>
        <w:rPr>
          <w:rFonts w:ascii="Times New Roman" w:hAnsi="Times New Roman" w:cs="Times New Roman"/>
          <w:sz w:val="24"/>
          <w:szCs w:val="24"/>
        </w:rPr>
      </w:sdtEndPr>
      <w:sdtContent>
        <w:p w14:paraId="4067B6F5" w14:textId="77777777" w:rsidR="0039395F" w:rsidRPr="0039395F" w:rsidRDefault="00E8129E" w:rsidP="0039395F">
          <w:pPr>
            <w:pStyle w:val="CitaviBibliography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GB"/>
            </w:rPr>
          </w:pP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39395F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Bibliography</w:instrTex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r w:rsidR="0039395F" w:rsidRPr="0039395F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GB"/>
            </w:rPr>
            <w:t>References</w:t>
          </w:r>
        </w:p>
        <w:p w14:paraId="4DB93320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0" w:name="_CTVL0012c53b2e3f8e944dd8d01cfe38db7504b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Correia, A. I., Vincenzi, M., Vanzella, P., Pinheiro, A. P., Lima, C. F., &amp; Schellenberg, E. G. (2022). Can musical ability be tested online?</w:t>
          </w:r>
          <w:bookmarkEnd w:id="0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ehavior Research Method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54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2), 955–969. https://doi.org/10.3758/s13428-021-01641-2</w:t>
          </w:r>
        </w:p>
        <w:p w14:paraId="391E5DEC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" w:name="_CTVL001fd1ed73666f64c7f84f946ee7f4ca1d6"/>
          <w:r w:rsidRPr="00F30F2D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Dalla Bella, S., Farrugia, N., Benoit, C.‑E., Begel, V., Verga, L., Harding, E., &amp; Kotz, S. A. (2017). 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Baasta: Battery for the Assessment of Auditory Sensorimotor and Timing Abilities.</w:t>
          </w:r>
          <w:bookmarkEnd w:id="1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ehavior Research Method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49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3), 1128–1145. https://doi.org/10.3758/s13428-016-0773-6</w:t>
          </w:r>
        </w:p>
        <w:p w14:paraId="26238E04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2" w:name="_CTVL0011db4942c862a4c43b90ca5d8258fd480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Harrison, P. M. C., Collins, T., &amp; Müllensiefen, D. (2017). Applying modern psychometric techniques to melodic discrimination testing: Item response theory, computerised adaptive testing, and automatic item generation.</w:t>
          </w:r>
          <w:bookmarkEnd w:id="2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Scientific Report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7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1), 3618. https://doi.org/10.1038/s41598-017-03586-z</w:t>
          </w:r>
        </w:p>
        <w:p w14:paraId="2D769322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3" w:name="_CTVL001468b751344b94b54b994e565cd28872e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Harrison, P. M. C., &amp; Müllensiefen, D. (2018). Development and Validation of the Computerised Adaptive Beat Alignment Test (CA-BAT).</w:t>
          </w:r>
          <w:bookmarkEnd w:id="3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Scientific Report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8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1), 12395. https://doi.org/10.1038/s41598-018-30318-8</w:t>
          </w:r>
        </w:p>
        <w:p w14:paraId="54EA7A66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4" w:name="_CTVL001701e757e7404416abe80f778717fbbcc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Ireland, K., Parker, A., Foster, N., &amp; Penhune, V. (2018). Rhythm and Melody Tasks for School-Aged Children With and Without Musical Training: Age-Equivalent Scores and Reliability.</w:t>
          </w:r>
          <w:bookmarkEnd w:id="4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Frontiers in Psychology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9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, Article 426, 426. https://doi.org/10.3389/fpsyg.2018.00426</w:t>
          </w:r>
        </w:p>
        <w:p w14:paraId="49B801D7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5" w:name="_CTVL001837674d238b241c181507e6dbbe67d5f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Kang, R., Nimmons, G. L., Drennan, W., Longnion, J., Ruffin, C., Nie, K., Won, J. H., Worman, T., Yueh, B., &amp; Rubinstein, J. (2009). Development and validation of the University of Washington Clinical Assessment of Music Perception test.</w:t>
          </w:r>
          <w:bookmarkEnd w:id="5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Ear and Hearing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30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4), 411–418. https://doi.org/10.1097/AUD.0b013e3181a61bc0</w:t>
          </w:r>
        </w:p>
        <w:p w14:paraId="4F5CDF29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6" w:name="_CTVL001a4021d9a8b174a368ba67f0e0337d4ce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Larrouy-Maestri, P., Harrison, P. M. C., &amp; Müllensiefen, D. (2019). The mistuning perception test: A new measurement instrument.</w:t>
          </w:r>
          <w:bookmarkEnd w:id="6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ehavior Research Method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51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2), 663–675. https://doi.org/10.3758/s13428-019-01225-1</w:t>
          </w:r>
        </w:p>
        <w:p w14:paraId="73073A11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</w:rPr>
          </w:pPr>
          <w:bookmarkStart w:id="7" w:name="_CTVL001202effd0ae434e5486ff4c414097d369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Law, L. N. C., &amp; Zentner, M. (2012). Assessing Musical Abilities Objectively: Construction and Validation of the Profile of Music Perception Skills.</w:t>
          </w:r>
          <w:bookmarkEnd w:id="7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</w:rPr>
            <w:t>PLoS ONE</w:t>
          </w:r>
          <w:r w:rsidRPr="0039395F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</w:rPr>
            <w:t>7</w:t>
          </w:r>
          <w:r w:rsidRPr="0039395F">
            <w:rPr>
              <w:rFonts w:ascii="Times New Roman" w:hAnsi="Times New Roman" w:cs="Times New Roman"/>
              <w:sz w:val="24"/>
              <w:szCs w:val="24"/>
            </w:rPr>
            <w:t>(12), e52508. https://doi.org/10.1371/journal.pone.0052508</w:t>
          </w:r>
        </w:p>
        <w:p w14:paraId="5605C99A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8" w:name="_CTVL001d427141be1774fc2937bdcfb7954a7dc"/>
          <w:r w:rsidRPr="0039395F">
            <w:rPr>
              <w:rFonts w:ascii="Times New Roman" w:hAnsi="Times New Roman" w:cs="Times New Roman"/>
              <w:sz w:val="24"/>
              <w:szCs w:val="24"/>
            </w:rPr>
            <w:t xml:space="preserve">Lee, H., &amp; Müllensiefen, D. (2020). 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The Timbre Perception Test (TPT): A new interactive musical assessment tool to measure timbre perception ability.</w:t>
          </w:r>
          <w:bookmarkEnd w:id="8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Attention, Perception, &amp; Psychophysic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82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7), 3658–3675. https://doi.org/10.3758/s13414-020-02058-3</w:t>
          </w:r>
        </w:p>
        <w:p w14:paraId="3D0DD89C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9" w:name="_CTVL0012ca9ba662ae04bf399aebf4c581eb5be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Müllensiefen, D., Gingras, B., Musil, J., &amp; Stewart, L. (2014). The Musicality of Non-Musicians: An Index for Assessing Musical Sophistication in the General Population.</w:t>
          </w:r>
          <w:bookmarkEnd w:id="9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PLoS ONE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9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2), e89642. https://doi.org/10.1371/journal.pone.0089642</w:t>
          </w:r>
        </w:p>
        <w:p w14:paraId="7EBBF574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0" w:name="_CTVL001c0114cfe571c4270b37c96518be642cd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Peretz, I., Champod, A. S., &amp; Hyde, K. (2003). Varieties of musical disorders. The Montreal Battery of Evaluation of Amusia.</w:t>
          </w:r>
          <w:bookmarkEnd w:id="10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Annals of the New York Academy of Science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999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, 58–75. https://doi.org/10.1196/annals.1284.006</w:t>
          </w:r>
        </w:p>
        <w:p w14:paraId="6A37F814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1" w:name="_CTVL001ae56e12aea284730a41b4d4f0f2c6cc4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Peretz, I., Gosselin, N., Nan, Y., Caron-Caplette, E., Trehub, S. E., &amp; Béland, R. (2013). A novel tool for evaluating children's musical abilities across age and culture.</w:t>
          </w:r>
          <w:bookmarkEnd w:id="11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Frontiers in Systems Neuroscience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7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, 30. https://doi.org/10.3389/fnsys.2013.00030</w:t>
          </w:r>
        </w:p>
        <w:p w14:paraId="634DA1E3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2" w:name="_CTVL00183f2b933192144b2ad384aadfb237bc0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Peretz, I., Gosselin, N., Tillmann, B., Cuddy, L. L., Gagnon, B., Trimmer, C. G., Paquette, S., &amp; Bouchard, B. (2008). On-line identification of congenital amusia.</w:t>
          </w:r>
          <w:bookmarkEnd w:id="12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Music Perception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25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4), 331–343.</w:t>
          </w:r>
        </w:p>
        <w:p w14:paraId="32D0A94E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3" w:name="_CTVL00106b3cfb0ec3d43b7b666b1da9cf7be5c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Pfeifer, J., &amp; Hamann, S. (2015). Web-based testing of congenital amusia with the Montreal Battery of Evaluation of Amusia. In J. Ginsborg, A. Lamont, &amp; S. Bramley (Eds.),</w:t>
          </w:r>
          <w:bookmarkEnd w:id="13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 xml:space="preserve">Proceedings of the Ninth Triennial Conference of the European Society for the Cognitive Sciences of Music (ESCOM) 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pp. 661–667). Royal Northern College of Music. https://www.fon.hum.uva.nl/silke/articles/pfeifer&amp;hamann_2015_escom.pdf</w:t>
          </w:r>
        </w:p>
        <w:p w14:paraId="090F56EA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4" w:name="_CTVL001f45c0d9f27164927814ea1049a742476"/>
          <w:r w:rsidRPr="0039395F">
            <w:rPr>
              <w:rFonts w:ascii="Times New Roman" w:hAnsi="Times New Roman" w:cs="Times New Roman"/>
              <w:sz w:val="24"/>
              <w:szCs w:val="24"/>
            </w:rPr>
            <w:t>Schaal, N. K., Bauer, A.‑K. R., &amp; Müllensiefen, D. (2014). Der Gold-MSI: Replikation und Validierung eines Fragebogeninstrumentes zur Messung Musikalischer Erfahrenheit anhand einer deutschen Stichprobe.</w:t>
          </w:r>
          <w:bookmarkEnd w:id="14"/>
          <w:r w:rsidRPr="0039395F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Musicae Scientiae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18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4), 423–447. https://doi.org/10.1177/1029864914541851</w:t>
          </w:r>
        </w:p>
        <w:p w14:paraId="7991DC41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5" w:name="_CTVL001f9825a8a1eb34ed2b5bd7795f6f1273f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Swaminathan, S., Kragness, H. E., &amp; Schellenberg, E. G. (2021). The Musical Ear Test: Norms and correlates from a large sample of Canadian undergraduates.</w:t>
          </w:r>
          <w:bookmarkEnd w:id="15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ehavior Research Method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53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5), 2007–2024. https://doi.org/10.3758/s13428-020-01528-8</w:t>
          </w:r>
        </w:p>
        <w:p w14:paraId="7A70FA2D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6" w:name="_CTVL001de3231fde4e14b1a862bfa9898d26c51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Ullén, F., Mosing, M. A., Holm, L., Eriksson, H., &amp; Madison, G. (2014). Psychometric properties and heritability of a new online test for musicality, the Swedish Musical Discrimination Test.</w:t>
          </w:r>
          <w:bookmarkEnd w:id="16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Personality and Individual Difference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63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, 87–93. https://doi.org/10.1016/j.paid.2014.01.057</w:t>
          </w:r>
        </w:p>
        <w:p w14:paraId="782F9D08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7" w:name="_CTVL00164951e7c9e134b8ab28efd290148bb4b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Wallentin, M., Nielsen, A. H., Friis-Olivarius, M., Vuust, C., &amp; Vuust, P. (2010). The Musical Ear Test, a new reliable test for measuring musical competence.</w:t>
          </w:r>
          <w:bookmarkEnd w:id="17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Learning and Individual Difference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20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3), 188–196. https://doi.org/10.1016/j.lindif.2010.02.004</w:t>
          </w:r>
        </w:p>
        <w:p w14:paraId="53513CEB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8" w:name="_CTVL00149b8a158e5b949118ec26c0adfe52b82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Wolf, A., &amp; Kopiez, R. (2018). Development and Validation of the Musical Ear Training Assessment (META).</w:t>
          </w:r>
          <w:bookmarkEnd w:id="18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Journal of Research in Music Education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66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1), 53–70. https://doi.org/10.1177/0022429418754845</w:t>
          </w:r>
        </w:p>
        <w:p w14:paraId="431F8E25" w14:textId="77777777" w:rsidR="0039395F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19" w:name="_CTVL001fedc14f3faca41678d8c84e254cfaab6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Woods, D. L., Kishiyama, M. M., Yund, E. W., Herron, T. J., Edwards, B., Poliva, O., Hink, R. F., &amp; Reed, B. (2011). Improving digit span assessment of short-term verbal memory.</w:t>
          </w:r>
          <w:bookmarkEnd w:id="19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Journal of Clinical and Experimental Neuropsychology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33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1), 101–111. https://doi.org/10.1080/13803395.2010.493149</w:t>
          </w:r>
        </w:p>
        <w:p w14:paraId="0CACB0E2" w14:textId="66040B03" w:rsidR="00E8129E" w:rsidRPr="0039395F" w:rsidRDefault="0039395F" w:rsidP="0039395F">
          <w:pPr>
            <w:pStyle w:val="CitaviBibliographyEntry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bookmarkStart w:id="20" w:name="_CTVL00179896c93523d45e4ad28a11087e1eeac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Zentner, M., &amp; Strauss, H. (2017). Assessing musical ability quickly and objectively: Development and validation of the Short-PROMS and the Mini-PROMS.</w:t>
          </w:r>
          <w:bookmarkEnd w:id="20"/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Annals of the New York Academy of Sciences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 xml:space="preserve">, </w:t>
          </w:r>
          <w:r w:rsidRPr="0039395F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1400</w:t>
          </w:r>
          <w:r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t>(1), 33–45. https://doi.org/10.1111/nyas.13410</w:t>
          </w:r>
          <w:r w:rsidR="00E8129E" w:rsidRPr="0039395F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end"/>
          </w:r>
        </w:p>
      </w:sdtContent>
    </w:sdt>
    <w:p w14:paraId="33EDB4BF" w14:textId="77777777" w:rsidR="00E8129E" w:rsidRPr="002C09A0" w:rsidRDefault="00E8129E" w:rsidP="00E8129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8129E" w:rsidRPr="002C09A0" w:rsidSect="00393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84437" w14:textId="77777777" w:rsidR="006A26C8" w:rsidRDefault="006A26C8" w:rsidP="00F04B2B">
      <w:pPr>
        <w:spacing w:after="0" w:line="240" w:lineRule="auto"/>
      </w:pPr>
      <w:r>
        <w:separator/>
      </w:r>
    </w:p>
  </w:endnote>
  <w:endnote w:type="continuationSeparator" w:id="0">
    <w:p w14:paraId="6FEF284B" w14:textId="77777777" w:rsidR="006A26C8" w:rsidRDefault="006A26C8" w:rsidP="00F04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903BD" w14:textId="77777777" w:rsidR="006A26C8" w:rsidRDefault="006A26C8" w:rsidP="00F04B2B">
      <w:pPr>
        <w:spacing w:after="0" w:line="240" w:lineRule="auto"/>
      </w:pPr>
      <w:r>
        <w:separator/>
      </w:r>
    </w:p>
  </w:footnote>
  <w:footnote w:type="continuationSeparator" w:id="0">
    <w:p w14:paraId="7A82B14B" w14:textId="77777777" w:rsidR="006A26C8" w:rsidRDefault="006A26C8" w:rsidP="00F04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FA"/>
    <w:rsid w:val="00065747"/>
    <w:rsid w:val="00075D9C"/>
    <w:rsid w:val="000D0F03"/>
    <w:rsid w:val="000F64D7"/>
    <w:rsid w:val="00100B09"/>
    <w:rsid w:val="001362E3"/>
    <w:rsid w:val="001C5B06"/>
    <w:rsid w:val="001F3F16"/>
    <w:rsid w:val="001F4ABD"/>
    <w:rsid w:val="002564FB"/>
    <w:rsid w:val="002C09A0"/>
    <w:rsid w:val="002E46AE"/>
    <w:rsid w:val="002F0743"/>
    <w:rsid w:val="003558D1"/>
    <w:rsid w:val="0039395F"/>
    <w:rsid w:val="003A54B3"/>
    <w:rsid w:val="004039E1"/>
    <w:rsid w:val="00417ED1"/>
    <w:rsid w:val="00426606"/>
    <w:rsid w:val="00441026"/>
    <w:rsid w:val="0049782C"/>
    <w:rsid w:val="00497AE0"/>
    <w:rsid w:val="004D03C2"/>
    <w:rsid w:val="004D7418"/>
    <w:rsid w:val="00523B8A"/>
    <w:rsid w:val="005511FD"/>
    <w:rsid w:val="00564B90"/>
    <w:rsid w:val="00573B94"/>
    <w:rsid w:val="005C163B"/>
    <w:rsid w:val="005E0277"/>
    <w:rsid w:val="0063132A"/>
    <w:rsid w:val="00665636"/>
    <w:rsid w:val="006A26C8"/>
    <w:rsid w:val="006A2CB9"/>
    <w:rsid w:val="006C7F8A"/>
    <w:rsid w:val="0070712F"/>
    <w:rsid w:val="007F394B"/>
    <w:rsid w:val="00803854"/>
    <w:rsid w:val="00807A59"/>
    <w:rsid w:val="008A2292"/>
    <w:rsid w:val="008C68DE"/>
    <w:rsid w:val="00945B45"/>
    <w:rsid w:val="009A3ED8"/>
    <w:rsid w:val="009C4608"/>
    <w:rsid w:val="00A37564"/>
    <w:rsid w:val="00A429FF"/>
    <w:rsid w:val="00A52166"/>
    <w:rsid w:val="00A85FE7"/>
    <w:rsid w:val="00AB4F1B"/>
    <w:rsid w:val="00AD7C4F"/>
    <w:rsid w:val="00B06660"/>
    <w:rsid w:val="00B93519"/>
    <w:rsid w:val="00BE54A7"/>
    <w:rsid w:val="00BF519E"/>
    <w:rsid w:val="00C6323E"/>
    <w:rsid w:val="00CB349B"/>
    <w:rsid w:val="00CD50A3"/>
    <w:rsid w:val="00D44152"/>
    <w:rsid w:val="00D856DC"/>
    <w:rsid w:val="00E446FA"/>
    <w:rsid w:val="00E8129E"/>
    <w:rsid w:val="00EA09C5"/>
    <w:rsid w:val="00EC1A77"/>
    <w:rsid w:val="00F04B2B"/>
    <w:rsid w:val="00F30F2D"/>
    <w:rsid w:val="00F60A6B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B2954"/>
  <w15:chartTrackingRefBased/>
  <w15:docId w15:val="{EE17C610-8919-4D78-8F36-52910497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12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12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12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12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129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129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129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129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129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F04B2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4B2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04B2B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E8129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8129E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8129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8129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81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81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129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12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12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8129E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8129E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12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8129E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12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8129E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129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8129E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129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8129E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12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8129E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12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8129E"/>
    <w:pPr>
      <w:outlineLvl w:val="9"/>
    </w:pPr>
    <w:rPr>
      <w:sz w:val="20"/>
      <w:szCs w:val="2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8129E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12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einLeerraum">
    <w:name w:val="No Spacing"/>
    <w:uiPriority w:val="1"/>
    <w:qFormat/>
    <w:rsid w:val="002C09A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360" w:lineRule="auto"/>
    </w:pPr>
    <w:rPr>
      <w:rFonts w:ascii="Times New Roman" w:eastAsia="Calibri" w:hAnsi="Times New Roman" w:cs="Calibri"/>
      <w:sz w:val="24"/>
      <w:lang w:val="en-US" w:eastAsia="de-DE"/>
    </w:rPr>
  </w:style>
  <w:style w:type="paragraph" w:styleId="Listenabsatz">
    <w:name w:val="List Paragraph"/>
    <w:basedOn w:val="Standard"/>
    <w:uiPriority w:val="34"/>
    <w:qFormat/>
    <w:rsid w:val="00B93519"/>
    <w:pPr>
      <w:ind w:left="720"/>
      <w:contextualSpacing/>
    </w:pPr>
  </w:style>
  <w:style w:type="table" w:styleId="Tabellenraster">
    <w:name w:val="Table Grid"/>
    <w:basedOn w:val="NormaleTabelle"/>
    <w:uiPriority w:val="39"/>
    <w:rsid w:val="00393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F11D99-E57A-43D8-9CB9-53E47BB4076F}"/>
      </w:docPartPr>
      <w:docPartBody>
        <w:p w:rsidR="00B87948" w:rsidRDefault="00AE2716"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42E6C13550C4EC49A815CFB2C0605E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20C0370-8D06-4080-B410-A5E48BFD0CCA}"/>
      </w:docPartPr>
      <w:docPartBody>
        <w:p w:rsidR="00903EC6" w:rsidRDefault="00B87948" w:rsidP="00B87948">
          <w:pPr>
            <w:pStyle w:val="442E6C13550C4EC49A815CFB2C0605E4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64A092890A74661B0069C2CD4E549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44002BC-FC38-47CF-97B0-FDC61140CA68}"/>
      </w:docPartPr>
      <w:docPartBody>
        <w:p w:rsidR="00903EC6" w:rsidRDefault="00B87948" w:rsidP="00B87948">
          <w:pPr>
            <w:pStyle w:val="E64A092890A74661B0069C2CD4E5499B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EC0D79473D448598659E3CD32BA73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B5D8A26-2C14-4CBD-A05C-2E5CC462AC42}"/>
      </w:docPartPr>
      <w:docPartBody>
        <w:p w:rsidR="00903EC6" w:rsidRDefault="00B87948" w:rsidP="00B87948">
          <w:pPr>
            <w:pStyle w:val="FEC0D79473D448598659E3CD32BA733A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BA4C6ADEA7D425BA356ED6E4907374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B3CDDB-6E07-43B0-9BE8-086F623287EA}"/>
      </w:docPartPr>
      <w:docPartBody>
        <w:p w:rsidR="00903EC6" w:rsidRDefault="00B87948" w:rsidP="00B87948">
          <w:pPr>
            <w:pStyle w:val="5BA4C6ADEA7D425BA356ED6E49073748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5AD8355281D44319473FAD205CA690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80F8499-925C-4399-A3E3-58A39104E65F}"/>
      </w:docPartPr>
      <w:docPartBody>
        <w:p w:rsidR="00903EC6" w:rsidRDefault="00B87948" w:rsidP="00B87948">
          <w:pPr>
            <w:pStyle w:val="85AD8355281D44319473FAD205CA690D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F8F8F049A994D87971A2CE51CCA345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FFDBC19-0A68-4A1C-B215-9EED43234B75}"/>
      </w:docPartPr>
      <w:docPartBody>
        <w:p w:rsidR="00903EC6" w:rsidRDefault="00B87948" w:rsidP="00B87948">
          <w:pPr>
            <w:pStyle w:val="DF8F8F049A994D87971A2CE51CCA345C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1AFE421AAF04CAEA81D8480EC7D3EF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0A42C8-7725-432E-8346-9B7CB8B708AD}"/>
      </w:docPartPr>
      <w:docPartBody>
        <w:p w:rsidR="00903EC6" w:rsidRDefault="00B87948" w:rsidP="00B87948">
          <w:pPr>
            <w:pStyle w:val="A1AFE421AAF04CAEA81D8480EC7D3EF8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CEE9FFC89154322B03FE89A5D9DCC4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E82780-E9C3-4EEE-B6CB-B43471D8F8BB}"/>
      </w:docPartPr>
      <w:docPartBody>
        <w:p w:rsidR="00903EC6" w:rsidRDefault="00B87948" w:rsidP="00B87948">
          <w:pPr>
            <w:pStyle w:val="9CEE9FFC89154322B03FE89A5D9DCC44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59553178BB64F3E9B1A213B49620C4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21983FC-7446-4CFA-9AB9-6EFD3919EC36}"/>
      </w:docPartPr>
      <w:docPartBody>
        <w:p w:rsidR="00903EC6" w:rsidRDefault="00B87948" w:rsidP="00B87948">
          <w:pPr>
            <w:pStyle w:val="A59553178BB64F3E9B1A213B49620C49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A8715E489C54E73A2E782450E9123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1FAFB8-A38C-436E-8996-8A1597AAB62C}"/>
      </w:docPartPr>
      <w:docPartBody>
        <w:p w:rsidR="00903EC6" w:rsidRDefault="00B87948" w:rsidP="00B87948">
          <w:pPr>
            <w:pStyle w:val="CA8715E489C54E73A2E782450E912353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D5B857B1BD84BAFAEBECBBCF517E7C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AF0C92-C7AE-414D-897A-AEA2FC490E35}"/>
      </w:docPartPr>
      <w:docPartBody>
        <w:p w:rsidR="00903EC6" w:rsidRDefault="00B87948" w:rsidP="00B87948">
          <w:pPr>
            <w:pStyle w:val="7D5B857B1BD84BAFAEBECBBCF517E7C8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E4835E5EB434DE9B0FA416BA95146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F1514B7-F6A3-403D-A5D4-04781177AEA9}"/>
      </w:docPartPr>
      <w:docPartBody>
        <w:p w:rsidR="00903EC6" w:rsidRDefault="00B87948" w:rsidP="00B87948">
          <w:pPr>
            <w:pStyle w:val="5E4835E5EB434DE9B0FA416BA95146F9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4D6AF0A32354AAF8948CBAA98F61C4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26E8F6-4D56-4693-9139-240DE1BDBBB4}"/>
      </w:docPartPr>
      <w:docPartBody>
        <w:p w:rsidR="00903EC6" w:rsidRDefault="00B87948" w:rsidP="00B87948">
          <w:pPr>
            <w:pStyle w:val="84D6AF0A32354AAF8948CBAA98F61C47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EB8444CBA90418C8BB07182B9E26B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57D534-D682-4703-BE60-DE3C7404054C}"/>
      </w:docPartPr>
      <w:docPartBody>
        <w:p w:rsidR="00903EC6" w:rsidRDefault="00B87948" w:rsidP="00B87948">
          <w:pPr>
            <w:pStyle w:val="7EB8444CBA90418C8BB07182B9E26B6B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CD344EC524E4B76AE71E0AD68BBF3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C6C983-5513-4375-9680-D228CF9AFD35}"/>
      </w:docPartPr>
      <w:docPartBody>
        <w:p w:rsidR="00903EC6" w:rsidRDefault="00B87948" w:rsidP="00B87948">
          <w:pPr>
            <w:pStyle w:val="ACD344EC524E4B76AE71E0AD68BBF3F6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DF32D32E6604BEBBFC2DE95AFBAD5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04C66B-6292-4E0B-8EFC-A3666BEC4154}"/>
      </w:docPartPr>
      <w:docPartBody>
        <w:p w:rsidR="00903EC6" w:rsidRDefault="00B87948" w:rsidP="00B87948">
          <w:pPr>
            <w:pStyle w:val="FDF32D32E6604BEBBFC2DE95AFBAD5DC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0C7086EA2446CF8463FC6A56D6A44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47C768-08C6-4037-BE6F-0460E5BE10FD}"/>
      </w:docPartPr>
      <w:docPartBody>
        <w:p w:rsidR="00903EC6" w:rsidRDefault="00B87948" w:rsidP="00B87948">
          <w:pPr>
            <w:pStyle w:val="B00C7086EA2446CF8463FC6A56D6A44D"/>
          </w:pPr>
          <w:r w:rsidRPr="00D675E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2179BDBA63D4BB19142918CDB6BD2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9DE6554-6C04-47A3-9D08-932C77C22EA5}"/>
      </w:docPartPr>
      <w:docPartBody>
        <w:p w:rsidR="000A70D7" w:rsidRDefault="00556919" w:rsidP="00556919">
          <w:pPr>
            <w:pStyle w:val="52179BDBA63D4BB19142918CDB6BD231"/>
          </w:pPr>
          <w:r w:rsidRPr="00581C2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16"/>
    <w:rsid w:val="000A70D7"/>
    <w:rsid w:val="00221F73"/>
    <w:rsid w:val="002C027A"/>
    <w:rsid w:val="003D450C"/>
    <w:rsid w:val="004C09F1"/>
    <w:rsid w:val="00556919"/>
    <w:rsid w:val="00780AA3"/>
    <w:rsid w:val="008B546D"/>
    <w:rsid w:val="00903EC6"/>
    <w:rsid w:val="00A77812"/>
    <w:rsid w:val="00AE2716"/>
    <w:rsid w:val="00B16B5D"/>
    <w:rsid w:val="00B87948"/>
    <w:rsid w:val="00C043B1"/>
    <w:rsid w:val="00DB3B4E"/>
    <w:rsid w:val="00E37634"/>
    <w:rsid w:val="00E9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56919"/>
    <w:rPr>
      <w:color w:val="808080"/>
    </w:rPr>
  </w:style>
  <w:style w:type="paragraph" w:customStyle="1" w:styleId="442E6C13550C4EC49A815CFB2C0605E4">
    <w:name w:val="442E6C13550C4EC49A815CFB2C0605E4"/>
    <w:rsid w:val="00B87948"/>
  </w:style>
  <w:style w:type="paragraph" w:customStyle="1" w:styleId="E64A092890A74661B0069C2CD4E5499B">
    <w:name w:val="E64A092890A74661B0069C2CD4E5499B"/>
    <w:rsid w:val="00B87948"/>
  </w:style>
  <w:style w:type="paragraph" w:customStyle="1" w:styleId="FEC0D79473D448598659E3CD32BA733A">
    <w:name w:val="FEC0D79473D448598659E3CD32BA733A"/>
    <w:rsid w:val="00B87948"/>
  </w:style>
  <w:style w:type="paragraph" w:customStyle="1" w:styleId="5BA4C6ADEA7D425BA356ED6E49073748">
    <w:name w:val="5BA4C6ADEA7D425BA356ED6E49073748"/>
    <w:rsid w:val="00B87948"/>
  </w:style>
  <w:style w:type="paragraph" w:customStyle="1" w:styleId="85AD8355281D44319473FAD205CA690D">
    <w:name w:val="85AD8355281D44319473FAD205CA690D"/>
    <w:rsid w:val="00B87948"/>
  </w:style>
  <w:style w:type="paragraph" w:customStyle="1" w:styleId="DF8F8F049A994D87971A2CE51CCA345C">
    <w:name w:val="DF8F8F049A994D87971A2CE51CCA345C"/>
    <w:rsid w:val="00B87948"/>
  </w:style>
  <w:style w:type="paragraph" w:customStyle="1" w:styleId="A1AFE421AAF04CAEA81D8480EC7D3EF8">
    <w:name w:val="A1AFE421AAF04CAEA81D8480EC7D3EF8"/>
    <w:rsid w:val="00B87948"/>
  </w:style>
  <w:style w:type="paragraph" w:customStyle="1" w:styleId="9CEE9FFC89154322B03FE89A5D9DCC44">
    <w:name w:val="9CEE9FFC89154322B03FE89A5D9DCC44"/>
    <w:rsid w:val="00B87948"/>
  </w:style>
  <w:style w:type="paragraph" w:customStyle="1" w:styleId="A59553178BB64F3E9B1A213B49620C49">
    <w:name w:val="A59553178BB64F3E9B1A213B49620C49"/>
    <w:rsid w:val="00B87948"/>
  </w:style>
  <w:style w:type="paragraph" w:customStyle="1" w:styleId="CA8715E489C54E73A2E782450E912353">
    <w:name w:val="CA8715E489C54E73A2E782450E912353"/>
    <w:rsid w:val="00B87948"/>
  </w:style>
  <w:style w:type="paragraph" w:customStyle="1" w:styleId="7D5B857B1BD84BAFAEBECBBCF517E7C8">
    <w:name w:val="7D5B857B1BD84BAFAEBECBBCF517E7C8"/>
    <w:rsid w:val="00B87948"/>
  </w:style>
  <w:style w:type="paragraph" w:customStyle="1" w:styleId="5E4835E5EB434DE9B0FA416BA95146F9">
    <w:name w:val="5E4835E5EB434DE9B0FA416BA95146F9"/>
    <w:rsid w:val="00B87948"/>
  </w:style>
  <w:style w:type="paragraph" w:customStyle="1" w:styleId="84D6AF0A32354AAF8948CBAA98F61C47">
    <w:name w:val="84D6AF0A32354AAF8948CBAA98F61C47"/>
    <w:rsid w:val="00B87948"/>
  </w:style>
  <w:style w:type="paragraph" w:customStyle="1" w:styleId="7EB8444CBA90418C8BB07182B9E26B6B">
    <w:name w:val="7EB8444CBA90418C8BB07182B9E26B6B"/>
    <w:rsid w:val="00B87948"/>
  </w:style>
  <w:style w:type="paragraph" w:customStyle="1" w:styleId="ACD344EC524E4B76AE71E0AD68BBF3F6">
    <w:name w:val="ACD344EC524E4B76AE71E0AD68BBF3F6"/>
    <w:rsid w:val="00B87948"/>
  </w:style>
  <w:style w:type="paragraph" w:customStyle="1" w:styleId="FDF32D32E6604BEBBFC2DE95AFBAD5DC">
    <w:name w:val="FDF32D32E6604BEBBFC2DE95AFBAD5DC"/>
    <w:rsid w:val="00B87948"/>
  </w:style>
  <w:style w:type="paragraph" w:customStyle="1" w:styleId="B00C7086EA2446CF8463FC6A56D6A44D">
    <w:name w:val="B00C7086EA2446CF8463FC6A56D6A44D"/>
    <w:rsid w:val="00B87948"/>
  </w:style>
  <w:style w:type="paragraph" w:customStyle="1" w:styleId="52179BDBA63D4BB19142918CDB6BD231">
    <w:name w:val="52179BDBA63D4BB19142918CDB6BD231"/>
    <w:rsid w:val="005569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64F06-1C45-4D63-A19B-6986FDE87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731</Words>
  <Characters>206207</Characters>
  <Application>Microsoft Office Word</Application>
  <DocSecurity>0</DocSecurity>
  <Lines>1718</Lines>
  <Paragraphs>4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rauß</dc:creator>
  <cp:keywords/>
  <dc:description/>
  <cp:lastModifiedBy>Marcel Robert Zentner</cp:lastModifiedBy>
  <cp:revision>2</cp:revision>
  <dcterms:created xsi:type="dcterms:W3CDTF">2023-04-12T14:21:00Z</dcterms:created>
  <dcterms:modified xsi:type="dcterms:W3CDTF">2023-04-1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q3b3mqbdeyzl4z1bpb57g13gmmneibxh76p7v40j1wv3e29me; ProjectName=Micro-PROMS</vt:lpwstr>
  </property>
  <property fmtid="{D5CDD505-2E9C-101B-9397-08002B2CF9AE}" pid="3" name="CitaviDocumentProperty_7">
    <vt:lpwstr>Micro-PROMS</vt:lpwstr>
  </property>
  <property fmtid="{D5CDD505-2E9C-101B-9397-08002B2CF9AE}" pid="4" name="CitaviDocumentProperty_0">
    <vt:lpwstr>a497688b-32bf-4a30-a6ed-cca847fabde3</vt:lpwstr>
  </property>
  <property fmtid="{D5CDD505-2E9C-101B-9397-08002B2CF9AE}" pid="5" name="CitaviDocumentProperty_1">
    <vt:lpwstr>6.12.0.0</vt:lpwstr>
  </property>
  <property fmtid="{D5CDD505-2E9C-101B-9397-08002B2CF9AE}" pid="6" name="CitaviDocumentProperty_6">
    <vt:lpwstr>True</vt:lpwstr>
  </property>
</Properties>
</file>